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93827" w14:textId="3518EF41" w:rsidR="00957E25" w:rsidRPr="00C1678C" w:rsidRDefault="00957E25" w:rsidP="00957E25">
      <w:pPr>
        <w:rPr>
          <w:rFonts w:ascii="Times New Roman" w:hAnsi="Times New Roman" w:cs="Times New Roman"/>
          <w:sz w:val="18"/>
          <w:szCs w:val="18"/>
        </w:rPr>
      </w:pPr>
    </w:p>
    <w:p w14:paraId="0DA1D31A" w14:textId="77777777" w:rsidR="00992CCD" w:rsidRPr="00751D6F" w:rsidRDefault="00992CCD" w:rsidP="00992CCD">
      <w:pPr>
        <w:ind w:right="-1339"/>
        <w:jc w:val="both"/>
        <w:rPr>
          <w:rFonts w:ascii="Times New Roman" w:hAnsi="Times New Roman" w:cs="Times New Roman"/>
          <w:b/>
          <w:sz w:val="18"/>
        </w:rPr>
      </w:pPr>
    </w:p>
    <w:tbl>
      <w:tblPr>
        <w:tblStyle w:val="SombreamentoClaro"/>
        <w:tblW w:w="14425" w:type="dxa"/>
        <w:tblLayout w:type="fixed"/>
        <w:tblLook w:val="04A0" w:firstRow="1" w:lastRow="0" w:firstColumn="1" w:lastColumn="0" w:noHBand="0" w:noVBand="1"/>
      </w:tblPr>
      <w:tblGrid>
        <w:gridCol w:w="4999"/>
        <w:gridCol w:w="1063"/>
        <w:gridCol w:w="992"/>
        <w:gridCol w:w="992"/>
        <w:gridCol w:w="1276"/>
        <w:gridCol w:w="1418"/>
        <w:gridCol w:w="1275"/>
        <w:gridCol w:w="1134"/>
        <w:gridCol w:w="1276"/>
      </w:tblGrid>
      <w:tr w:rsidR="0039166A" w:rsidRPr="006460FF" w14:paraId="0F5D7665" w14:textId="77777777" w:rsidTr="005C0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9"/>
            <w:tcBorders>
              <w:top w:val="nil"/>
            </w:tcBorders>
            <w:shd w:val="clear" w:color="auto" w:fill="auto"/>
          </w:tcPr>
          <w:p w14:paraId="56E38B54" w14:textId="468BBFF3" w:rsidR="00AE7637" w:rsidRPr="006460FF" w:rsidRDefault="0039166A" w:rsidP="00AE7637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6460FF">
              <w:rPr>
                <w:rFonts w:ascii="Times New Roman" w:hAnsi="Times New Roman" w:cs="Times New Roman"/>
                <w:sz w:val="18"/>
              </w:rPr>
              <w:t xml:space="preserve">Supplementary Table </w:t>
            </w:r>
            <w:r w:rsidR="004E14F9" w:rsidRPr="006460FF">
              <w:rPr>
                <w:rFonts w:ascii="Times New Roman" w:hAnsi="Times New Roman" w:cs="Times New Roman"/>
                <w:sz w:val="18"/>
              </w:rPr>
              <w:t>1</w:t>
            </w:r>
            <w:r w:rsidRPr="006460FF">
              <w:rPr>
                <w:rFonts w:ascii="Times New Roman" w:hAnsi="Times New Roman" w:cs="Times New Roman"/>
                <w:sz w:val="18"/>
              </w:rPr>
              <w:t xml:space="preserve">. 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Percentage of positive items for </w:t>
            </w:r>
            <w:r w:rsidR="00B8008C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>e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arly </w:t>
            </w:r>
            <w:r w:rsidR="00B8008C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>c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hild </w:t>
            </w:r>
            <w:r w:rsidR="00B8008C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>d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evelopment measured by </w:t>
            </w:r>
            <w:r w:rsidR="00F4777E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the 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Early Childhood for Healthy Adults Questionnaire’s (PIPAS) </w:t>
            </w:r>
            <w:r w:rsidR="00B8008C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>by</w:t>
            </w:r>
            <w:r w:rsidR="00AE7637" w:rsidRPr="006460FF">
              <w:rPr>
                <w:rFonts w:ascii="Times New Roman" w:hAnsi="Times New Roman" w:cs="Times New Roman"/>
                <w:b w:val="0"/>
                <w:bCs w:val="0"/>
                <w:sz w:val="18"/>
              </w:rPr>
              <w:t xml:space="preserve"> household food insecurity, maternal depression and anxiety. Brasília (DF). 2018.</w:t>
            </w:r>
          </w:p>
          <w:p w14:paraId="77F1B945" w14:textId="77777777" w:rsidR="0039166A" w:rsidRPr="006460FF" w:rsidRDefault="0039166A" w:rsidP="005C06A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1EE" w:rsidRPr="006460FF" w14:paraId="55E2567B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142C3EBA" w14:textId="77777777" w:rsidR="008221EE" w:rsidRPr="006460FF" w:rsidRDefault="008221EE" w:rsidP="00F123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006F2B7C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 xml:space="preserve">All sample 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43E3D338" w14:textId="7CE99805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Household Food Insecurity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62AD467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Maternal depressio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0423362F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Maternal anxiety</w:t>
            </w:r>
          </w:p>
        </w:tc>
      </w:tr>
      <w:tr w:rsidR="008221EE" w:rsidRPr="006460FF" w14:paraId="3A14583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671C895E" w14:textId="77777777" w:rsidR="008221EE" w:rsidRPr="006460FF" w:rsidRDefault="008221EE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4CCECF70" w14:textId="77777777" w:rsidR="008221EE" w:rsidRPr="006460FF" w:rsidRDefault="008221EE" w:rsidP="00F123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4F8D1EE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Secure</w:t>
            </w:r>
          </w:p>
        </w:tc>
        <w:tc>
          <w:tcPr>
            <w:tcW w:w="992" w:type="dxa"/>
            <w:shd w:val="clear" w:color="auto" w:fill="auto"/>
          </w:tcPr>
          <w:p w14:paraId="489A73EC" w14:textId="02BE02D4" w:rsidR="008221EE" w:rsidRPr="006460FF" w:rsidRDefault="008221EE" w:rsidP="009435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ild </w:t>
            </w:r>
            <w:r w:rsidR="002E5CDC"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Food I</w:t>
            </w:r>
            <w:r w:rsidR="00943557"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nsecure</w:t>
            </w:r>
          </w:p>
        </w:tc>
        <w:tc>
          <w:tcPr>
            <w:tcW w:w="1276" w:type="dxa"/>
            <w:shd w:val="clear" w:color="auto" w:fill="auto"/>
          </w:tcPr>
          <w:p w14:paraId="685E041E" w14:textId="4E00C0C4" w:rsidR="008221EE" w:rsidRPr="006460FF" w:rsidRDefault="008221EE" w:rsidP="0094355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rate or severe </w:t>
            </w:r>
            <w:r w:rsidR="002E5CDC"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Food I</w:t>
            </w:r>
            <w:r w:rsidR="00943557"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nsecure</w:t>
            </w:r>
          </w:p>
        </w:tc>
        <w:tc>
          <w:tcPr>
            <w:tcW w:w="1418" w:type="dxa"/>
            <w:shd w:val="clear" w:color="auto" w:fill="auto"/>
          </w:tcPr>
          <w:p w14:paraId="79D0D580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5B9B9133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A1E3B8C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74DF6AE2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</w:tr>
      <w:tr w:rsidR="008221EE" w:rsidRPr="006460FF" w14:paraId="7418BFCA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988F00D" w14:textId="77777777" w:rsidR="008221EE" w:rsidRPr="006460FF" w:rsidRDefault="008221EE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556DF3CB" w14:textId="69A58F90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14:paraId="762EA11D" w14:textId="776F422A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14:paraId="75E7C4BA" w14:textId="289F7B04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577302B0" w14:textId="12674154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14:paraId="723B0229" w14:textId="638C15D2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5CCED222" w14:textId="4F7E7785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</w:tcPr>
          <w:p w14:paraId="05604A48" w14:textId="3FA9806A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276" w:type="dxa"/>
            <w:shd w:val="clear" w:color="auto" w:fill="auto"/>
          </w:tcPr>
          <w:p w14:paraId="5A0E5D28" w14:textId="1A650B66" w:rsidR="008221EE" w:rsidRPr="006460FF" w:rsidRDefault="00992CC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8221EE" w:rsidRPr="006460FF" w14:paraId="0BD73CF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48296AD" w14:textId="77777777" w:rsidR="008221EE" w:rsidRPr="006460FF" w:rsidRDefault="008221EE" w:rsidP="00F123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063" w:type="dxa"/>
            <w:shd w:val="clear" w:color="auto" w:fill="auto"/>
          </w:tcPr>
          <w:p w14:paraId="50DB5312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90ECCDB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7D5B5F1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CB1A3DB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5E8096F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71BED158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0721DFF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4F59161" w14:textId="77777777" w:rsidR="008221EE" w:rsidRPr="006460FF" w:rsidRDefault="008221EE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1EE" w:rsidRPr="006460FF" w14:paraId="34D8BABF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5B4A739F" w14:textId="54A686A5" w:rsidR="008221EE" w:rsidRPr="006460FF" w:rsidRDefault="005850E0" w:rsidP="00F123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 xml:space="preserve">6 to </w:t>
            </w:r>
            <w:r w:rsidR="008221EE" w:rsidRPr="006460FF">
              <w:rPr>
                <w:rFonts w:ascii="Times New Roman" w:hAnsi="Times New Roman" w:cs="Times New Roman"/>
                <w:sz w:val="18"/>
                <w:szCs w:val="18"/>
              </w:rPr>
              <w:t>6 months and 30 days</w:t>
            </w:r>
          </w:p>
        </w:tc>
        <w:tc>
          <w:tcPr>
            <w:tcW w:w="1063" w:type="dxa"/>
            <w:shd w:val="clear" w:color="auto" w:fill="auto"/>
          </w:tcPr>
          <w:p w14:paraId="524274D3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A88A93A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7D10976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964C338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9A1FC87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661C84C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04DCBBF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38E4ACE" w14:textId="77777777" w:rsidR="008221EE" w:rsidRPr="006460FF" w:rsidRDefault="008221E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1EE" w:rsidRPr="006460FF" w14:paraId="69D8E7BE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980F93D" w14:textId="77777777" w:rsidR="008221EE" w:rsidRPr="006460FF" w:rsidRDefault="008221EE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, when lying on his/her back, move his/her arms and legs?</w:t>
            </w:r>
          </w:p>
        </w:tc>
        <w:tc>
          <w:tcPr>
            <w:tcW w:w="1063" w:type="dxa"/>
            <w:shd w:val="clear" w:color="auto" w:fill="auto"/>
          </w:tcPr>
          <w:p w14:paraId="63E6A0C7" w14:textId="36C37D34" w:rsidR="008221EE" w:rsidRPr="006460FF" w:rsidRDefault="00D9551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21B2E9CE" w14:textId="592EC656" w:rsidR="008221EE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67C052CF" w14:textId="56BFE351" w:rsidR="008221EE" w:rsidRPr="006460FF" w:rsidRDefault="00E12955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5835BA45" w14:textId="6A9BA110" w:rsidR="008221EE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2037D890" w14:textId="6DAA923B" w:rsidR="008221EE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197BCA95" w14:textId="266FFF11" w:rsidR="008221EE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3D17676F" w14:textId="5588E0CF" w:rsidR="008221EE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5E7D4BB" w14:textId="520D1E85" w:rsidR="008221EE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0BFF1660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413F4DBF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When lying on the tummy, can the infant keep his/her head up?</w:t>
            </w:r>
          </w:p>
        </w:tc>
        <w:tc>
          <w:tcPr>
            <w:tcW w:w="1063" w:type="dxa"/>
            <w:shd w:val="clear" w:color="auto" w:fill="auto"/>
          </w:tcPr>
          <w:p w14:paraId="34967D8A" w14:textId="53DB66A6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0C5AF938" w14:textId="7BAC53DA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191783E8" w14:textId="04025549" w:rsidR="00AF747B" w:rsidRPr="006460FF" w:rsidRDefault="00E12955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62C155A" w14:textId="402C09D1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543BEEC4" w14:textId="22AAD994" w:rsidR="00AF747B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1A43C393" w14:textId="686C9892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34B2A73C" w14:textId="3039AF88" w:rsidR="00AF747B" w:rsidRPr="006460FF" w:rsidRDefault="00A966E4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4C6718D" w14:textId="680F2813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55B43192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540A26C8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Can the infant put his/her hands together and hold a toy?</w:t>
            </w:r>
          </w:p>
        </w:tc>
        <w:tc>
          <w:tcPr>
            <w:tcW w:w="1063" w:type="dxa"/>
            <w:shd w:val="clear" w:color="auto" w:fill="auto"/>
          </w:tcPr>
          <w:p w14:paraId="247EB28E" w14:textId="05C4E281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2B94BAA5" w14:textId="3556CC8F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03C9033E" w14:textId="330E3A8B" w:rsidR="00AF747B" w:rsidRPr="006460FF" w:rsidRDefault="00E12955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518E16F2" w14:textId="52D138CB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53132F4F" w14:textId="2BECC733" w:rsidR="00AF747B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220ACB09" w14:textId="3D8D556E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131BC9E0" w14:textId="648C3AC4" w:rsidR="00AF747B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C1C534B" w14:textId="7F6D1825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0B1E7A2A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CDE9942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respond to sounds?</w:t>
            </w:r>
          </w:p>
        </w:tc>
        <w:tc>
          <w:tcPr>
            <w:tcW w:w="1063" w:type="dxa"/>
            <w:shd w:val="clear" w:color="auto" w:fill="auto"/>
          </w:tcPr>
          <w:p w14:paraId="02AA7669" w14:textId="2ED2FA7C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992" w:type="dxa"/>
            <w:shd w:val="clear" w:color="auto" w:fill="auto"/>
          </w:tcPr>
          <w:p w14:paraId="608D5051" w14:textId="2BC73A68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992" w:type="dxa"/>
            <w:shd w:val="clear" w:color="auto" w:fill="auto"/>
          </w:tcPr>
          <w:p w14:paraId="284F19C8" w14:textId="65856136" w:rsidR="00AF747B" w:rsidRPr="006460FF" w:rsidRDefault="00E12955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7D9CDCC7" w14:textId="1E066B73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05CEB74E" w14:textId="0E3C8579" w:rsidR="00AF747B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665AEC4C" w14:textId="0ABBCD8A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49280BF5" w14:textId="7465A296" w:rsidR="00AF747B" w:rsidRPr="006460FF" w:rsidRDefault="00A966E4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05F8282" w14:textId="48C4DF2E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F747B" w:rsidRPr="006460FF" w14:paraId="4E1B1B2C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2B4154EE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When you smile and talk to the infant, does he/she respond with smile and sounds?</w:t>
            </w:r>
          </w:p>
        </w:tc>
        <w:tc>
          <w:tcPr>
            <w:tcW w:w="1063" w:type="dxa"/>
            <w:shd w:val="clear" w:color="auto" w:fill="auto"/>
          </w:tcPr>
          <w:p w14:paraId="046406BB" w14:textId="3E221417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0C62E65D" w14:textId="382F86F3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492C3AA0" w14:textId="78B4E16C" w:rsidR="00AF747B" w:rsidRPr="006460FF" w:rsidRDefault="00E12955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0D1F8D9" w14:textId="76FECB70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524465D0" w14:textId="5CBA48E3" w:rsidR="00AF747B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2502B342" w14:textId="7D4152B8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73A3A485" w14:textId="3FDB96D0" w:rsidR="00AF747B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67EB6F56" w14:textId="2BE55046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4CD588E2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00EE342A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try to talk to you?</w:t>
            </w:r>
          </w:p>
        </w:tc>
        <w:tc>
          <w:tcPr>
            <w:tcW w:w="1063" w:type="dxa"/>
            <w:shd w:val="clear" w:color="auto" w:fill="auto"/>
          </w:tcPr>
          <w:p w14:paraId="4D53E62E" w14:textId="5D07AEB1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26B25206" w14:textId="5DB55FDB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220170EB" w14:textId="1DED6D3D" w:rsidR="00AF747B" w:rsidRPr="006460FF" w:rsidRDefault="00E12955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C55BED0" w14:textId="4C634911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70860A6D" w14:textId="7785DFE8" w:rsidR="00AF747B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614AE1C5" w14:textId="1E73B2B3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10C42B3F" w14:textId="79D11D50" w:rsidR="00AF747B" w:rsidRPr="006460FF" w:rsidRDefault="00A966E4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50BBB9D9" w14:textId="538E0DA9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3DE8BE3D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6F111C8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fix and follow your face with his/her eyes?</w:t>
            </w:r>
          </w:p>
        </w:tc>
        <w:tc>
          <w:tcPr>
            <w:tcW w:w="1063" w:type="dxa"/>
            <w:shd w:val="clear" w:color="auto" w:fill="auto"/>
          </w:tcPr>
          <w:p w14:paraId="5943EAAA" w14:textId="4E398F30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992" w:type="dxa"/>
            <w:shd w:val="clear" w:color="auto" w:fill="auto"/>
          </w:tcPr>
          <w:p w14:paraId="1D8E60C3" w14:textId="0413AEFF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7A22ECFB" w14:textId="19695C5F" w:rsidR="00AF747B" w:rsidRPr="006460FF" w:rsidRDefault="00E12955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1276" w:type="dxa"/>
            <w:shd w:val="clear" w:color="auto" w:fill="auto"/>
          </w:tcPr>
          <w:p w14:paraId="28EA58B7" w14:textId="56F220DD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415A1DF3" w14:textId="36A2AF04" w:rsidR="00AF747B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1275" w:type="dxa"/>
            <w:shd w:val="clear" w:color="auto" w:fill="auto"/>
          </w:tcPr>
          <w:p w14:paraId="393BD955" w14:textId="0114F040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480D547D" w14:textId="1CC4A6F1" w:rsidR="00AF747B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276" w:type="dxa"/>
            <w:shd w:val="clear" w:color="auto" w:fill="auto"/>
          </w:tcPr>
          <w:p w14:paraId="426F2B9B" w14:textId="5966B56B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55614C55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24D6F757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search for your look?</w:t>
            </w:r>
          </w:p>
        </w:tc>
        <w:tc>
          <w:tcPr>
            <w:tcW w:w="1063" w:type="dxa"/>
            <w:shd w:val="clear" w:color="auto" w:fill="auto"/>
          </w:tcPr>
          <w:p w14:paraId="65DB7B87" w14:textId="4E57B036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301EC95A" w14:textId="1E432BED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281F5D56" w14:textId="15FE4C87" w:rsidR="00AF747B" w:rsidRPr="006460FF" w:rsidRDefault="00E12955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564C6556" w14:textId="13E8572F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D3A4C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418" w:type="dxa"/>
            <w:shd w:val="clear" w:color="auto" w:fill="auto"/>
          </w:tcPr>
          <w:p w14:paraId="4BD87DD1" w14:textId="74A48B50" w:rsidR="00AF747B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4B5F9224" w14:textId="69366050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2C765967" w14:textId="079DFEA6" w:rsidR="00AF747B" w:rsidRPr="006460FF" w:rsidRDefault="00A966E4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53509497" w14:textId="2D2CFFB8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62C712BE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10BA2CCD" w14:textId="44604C5F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Is it hard to calm the infant when he/she's crying, even when you pick him/her up?</w:t>
            </w:r>
            <w:r w:rsidR="00042330"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 </w:t>
            </w:r>
            <w:r w:rsidR="002D3F52" w:rsidRPr="006460F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shd w:val="clear" w:color="auto" w:fill="FFFFFF"/>
                <w:lang w:eastAsia="en-US"/>
              </w:rPr>
              <w:t>†</w:t>
            </w:r>
          </w:p>
        </w:tc>
        <w:tc>
          <w:tcPr>
            <w:tcW w:w="1063" w:type="dxa"/>
            <w:shd w:val="clear" w:color="auto" w:fill="auto"/>
          </w:tcPr>
          <w:p w14:paraId="515578BB" w14:textId="0B37AA72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42330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2330" w:rsidRPr="006460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70589FB" w14:textId="1E1DBC0C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992" w:type="dxa"/>
            <w:shd w:val="clear" w:color="auto" w:fill="auto"/>
          </w:tcPr>
          <w:p w14:paraId="0A8B392E" w14:textId="7324E5C6" w:rsidR="00AF747B" w:rsidRPr="006460FF" w:rsidRDefault="00E12955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1276" w:type="dxa"/>
            <w:shd w:val="clear" w:color="auto" w:fill="auto"/>
          </w:tcPr>
          <w:p w14:paraId="1A1D48C5" w14:textId="4DE14195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1418" w:type="dxa"/>
            <w:shd w:val="clear" w:color="auto" w:fill="auto"/>
          </w:tcPr>
          <w:p w14:paraId="707D63BD" w14:textId="22A87072" w:rsidR="00AF747B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1275" w:type="dxa"/>
            <w:shd w:val="clear" w:color="auto" w:fill="auto"/>
          </w:tcPr>
          <w:p w14:paraId="15683004" w14:textId="0F33E7F7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906C1B9" w14:textId="78D2EED3" w:rsidR="00AF747B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1276" w:type="dxa"/>
            <w:shd w:val="clear" w:color="auto" w:fill="auto"/>
          </w:tcPr>
          <w:p w14:paraId="7342BFDA" w14:textId="62CC5CA7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F747B" w:rsidRPr="006460FF" w14:paraId="55A1D2DF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0A26E94E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 months to 9 months and 30 days</w:t>
            </w:r>
          </w:p>
        </w:tc>
        <w:tc>
          <w:tcPr>
            <w:tcW w:w="1063" w:type="dxa"/>
            <w:shd w:val="clear" w:color="auto" w:fill="auto"/>
          </w:tcPr>
          <w:p w14:paraId="11D1067E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AF2C93F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F1F3593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B573161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B0E1C25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75AA356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3909AA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7634760D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BB8" w:rsidRPr="006460FF" w14:paraId="258D7CE3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C23A27C" w14:textId="77777777" w:rsidR="00F36BB8" w:rsidRPr="006460FF" w:rsidRDefault="00F36BB8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When lying down, can the infant completely turn around?</w:t>
            </w:r>
          </w:p>
        </w:tc>
        <w:tc>
          <w:tcPr>
            <w:tcW w:w="1063" w:type="dxa"/>
            <w:shd w:val="clear" w:color="auto" w:fill="auto"/>
          </w:tcPr>
          <w:p w14:paraId="3E1D30FC" w14:textId="3088261C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00ED0765" w14:textId="718190AE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2A39F5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</w:tcPr>
          <w:p w14:paraId="20416AFC" w14:textId="7AD46F22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1276" w:type="dxa"/>
            <w:shd w:val="clear" w:color="auto" w:fill="auto"/>
          </w:tcPr>
          <w:p w14:paraId="08B20F5B" w14:textId="3485007B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418" w:type="dxa"/>
            <w:shd w:val="clear" w:color="auto" w:fill="auto"/>
          </w:tcPr>
          <w:p w14:paraId="3203D1D1" w14:textId="0422D651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275" w:type="dxa"/>
            <w:shd w:val="clear" w:color="auto" w:fill="auto"/>
          </w:tcPr>
          <w:p w14:paraId="57950026" w14:textId="780FE2F7" w:rsidR="00F36BB8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A33A35D" w14:textId="02E9E521" w:rsidR="00F36BB8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7A0ED1A4" w14:textId="2A9DE389" w:rsidR="00F36BB8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36BB8" w:rsidRPr="006460FF" w14:paraId="3118AD06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FFCD121" w14:textId="77777777" w:rsidR="00F36BB8" w:rsidRPr="006460FF" w:rsidRDefault="00F36BB8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pass a toy or object from one hand to the other?</w:t>
            </w:r>
          </w:p>
        </w:tc>
        <w:tc>
          <w:tcPr>
            <w:tcW w:w="1063" w:type="dxa"/>
            <w:shd w:val="clear" w:color="auto" w:fill="auto"/>
          </w:tcPr>
          <w:p w14:paraId="60EFAF76" w14:textId="4E63C867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662B1EDA" w14:textId="185E09B1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2A39F5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</w:tcPr>
          <w:p w14:paraId="1F4B7AFF" w14:textId="11D2F907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DBA4E65" w14:textId="008B380E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5F5E56A6" w14:textId="1D2FB3FC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412F15F7" w14:textId="27FB059D" w:rsidR="00F36BB8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466A81A4" w14:textId="4C2B958D" w:rsidR="00F36BB8" w:rsidRPr="006460FF" w:rsidRDefault="00A966E4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7EFC5368" w14:textId="28B15A2D" w:rsidR="00F36BB8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F36BB8" w:rsidRPr="006460FF" w14:paraId="7ECA8CD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1AB29CEB" w14:textId="77777777" w:rsidR="00F36BB8" w:rsidRPr="006460FF" w:rsidRDefault="00F36BB8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Is the infant able to sit without the support of the hands to balance?</w:t>
            </w:r>
          </w:p>
        </w:tc>
        <w:tc>
          <w:tcPr>
            <w:tcW w:w="1063" w:type="dxa"/>
            <w:shd w:val="clear" w:color="auto" w:fill="auto"/>
          </w:tcPr>
          <w:p w14:paraId="513A9FC3" w14:textId="5E29D683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992" w:type="dxa"/>
            <w:shd w:val="clear" w:color="auto" w:fill="auto"/>
          </w:tcPr>
          <w:p w14:paraId="510FE51D" w14:textId="1B0818FB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</w:t>
            </w:r>
            <w:r w:rsidR="007D572D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9D56B3D" w14:textId="75AF8BED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1276" w:type="dxa"/>
            <w:shd w:val="clear" w:color="auto" w:fill="auto"/>
          </w:tcPr>
          <w:p w14:paraId="3B7FFDF8" w14:textId="65E005FD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418" w:type="dxa"/>
            <w:shd w:val="clear" w:color="auto" w:fill="auto"/>
          </w:tcPr>
          <w:p w14:paraId="383EE1C5" w14:textId="25404BF6" w:rsidR="00F36BB8" w:rsidRPr="006460FF" w:rsidRDefault="00F36B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1275" w:type="dxa"/>
            <w:shd w:val="clear" w:color="auto" w:fill="auto"/>
          </w:tcPr>
          <w:p w14:paraId="5F6811C4" w14:textId="542DBFDE" w:rsidR="00F36BB8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67E65D1" w14:textId="353F07AF" w:rsidR="00F36BB8" w:rsidRPr="006460FF" w:rsidRDefault="00A966E4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276" w:type="dxa"/>
            <w:shd w:val="clear" w:color="auto" w:fill="auto"/>
          </w:tcPr>
          <w:p w14:paraId="2A14E60F" w14:textId="611D18E6" w:rsidR="00F36BB8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36BB8" w:rsidRPr="006460FF" w14:paraId="4E164AF7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B89E135" w14:textId="345126D7" w:rsidR="00F36BB8" w:rsidRPr="006460FF" w:rsidRDefault="00F36BB8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imitate the sounds you make when you talk to her?</w:t>
            </w:r>
            <w:r w:rsidR="00B9442B"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063" w:type="dxa"/>
            <w:shd w:val="clear" w:color="auto" w:fill="auto"/>
          </w:tcPr>
          <w:p w14:paraId="339184A6" w14:textId="357F7243" w:rsidR="00F36BB8" w:rsidRPr="006460FF" w:rsidRDefault="00CB2B2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709A9856" w14:textId="73257841" w:rsidR="00F36BB8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5D318BE" w14:textId="6BBC8D77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276" w:type="dxa"/>
            <w:shd w:val="clear" w:color="auto" w:fill="auto"/>
          </w:tcPr>
          <w:p w14:paraId="3E693AD1" w14:textId="04102CBC" w:rsidR="00F36BB8" w:rsidRPr="006460FF" w:rsidRDefault="00F36B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418" w:type="dxa"/>
            <w:shd w:val="clear" w:color="auto" w:fill="auto"/>
          </w:tcPr>
          <w:p w14:paraId="66023F43" w14:textId="7F0FAF50" w:rsidR="00F36BB8" w:rsidRPr="006460FF" w:rsidRDefault="002A4AD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1275" w:type="dxa"/>
            <w:shd w:val="clear" w:color="auto" w:fill="auto"/>
          </w:tcPr>
          <w:p w14:paraId="7F41D749" w14:textId="18DC045D" w:rsidR="00F36BB8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4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ED0595" w14:textId="56A0C2E9" w:rsidR="00F36BB8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276" w:type="dxa"/>
            <w:shd w:val="clear" w:color="auto" w:fill="auto"/>
          </w:tcPr>
          <w:p w14:paraId="6EFBD48E" w14:textId="3775DB73" w:rsidR="00F36BB8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F747B" w:rsidRPr="006460FF" w14:paraId="32BAB583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4846B77A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locate sounds?</w:t>
            </w:r>
          </w:p>
        </w:tc>
        <w:tc>
          <w:tcPr>
            <w:tcW w:w="1063" w:type="dxa"/>
            <w:shd w:val="clear" w:color="auto" w:fill="auto"/>
          </w:tcPr>
          <w:p w14:paraId="5BF9A3AD" w14:textId="5FB5C694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13091451" w14:textId="41B35498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2A39F5" w:rsidRPr="006460F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auto"/>
          </w:tcPr>
          <w:p w14:paraId="5E5D338D" w14:textId="6897B808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88F970B" w14:textId="72841CB5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77A24D45" w14:textId="40BCAAAB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287B4CD3" w14:textId="22C4F288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1D3EFEC4" w14:textId="22EC7974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14C05CF4" w14:textId="36DC424B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6AA30995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FD23742" w14:textId="3AE7FAE8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When an object falls to the ground, does the infant look with its eyes?</w:t>
            </w:r>
            <w:r w:rsidR="00B9442B"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063" w:type="dxa"/>
            <w:shd w:val="clear" w:color="auto" w:fill="auto"/>
          </w:tcPr>
          <w:p w14:paraId="7E9EC28E" w14:textId="16A6C584" w:rsidR="00AF747B" w:rsidRPr="006460FF" w:rsidRDefault="00CB2B2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992" w:type="dxa"/>
            <w:shd w:val="clear" w:color="auto" w:fill="auto"/>
          </w:tcPr>
          <w:p w14:paraId="2B9AAAC9" w14:textId="2A73F64F" w:rsidR="00AF747B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6796BBC1" w14:textId="161AB5E1" w:rsidR="00AF747B" w:rsidRPr="006460FF" w:rsidRDefault="00A61A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1CADDA0B" w14:textId="000AA203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5492A64C" w14:textId="24CAF1F8" w:rsidR="00AF747B" w:rsidRPr="006460FF" w:rsidRDefault="002A4AD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275" w:type="dxa"/>
            <w:shd w:val="clear" w:color="auto" w:fill="auto"/>
          </w:tcPr>
          <w:p w14:paraId="19028455" w14:textId="6BCA9842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109B78BD" w14:textId="70D14D22" w:rsidR="00AF747B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1276" w:type="dxa"/>
            <w:shd w:val="clear" w:color="auto" w:fill="auto"/>
          </w:tcPr>
          <w:p w14:paraId="3773A58E" w14:textId="2B42BF7A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70F1F45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0BB38089" w14:textId="5FDEA4AC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Is it hard to calm the infant when he/she's crying, even when you pick him/her up?</w:t>
            </w:r>
            <w:r w:rsidR="002D3F52"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 </w:t>
            </w:r>
            <w:r w:rsidR="002D3F52" w:rsidRPr="006460F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shd w:val="clear" w:color="auto" w:fill="FFFFFF"/>
                <w:lang w:eastAsia="en-US"/>
              </w:rPr>
              <w:t>†</w:t>
            </w:r>
          </w:p>
        </w:tc>
        <w:tc>
          <w:tcPr>
            <w:tcW w:w="1063" w:type="dxa"/>
            <w:shd w:val="clear" w:color="auto" w:fill="auto"/>
          </w:tcPr>
          <w:p w14:paraId="0056AE5D" w14:textId="1F82E6D0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 w:rsidR="002D3F52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186BC7CE" w14:textId="185B4F53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9DCEF25" w14:textId="27E736E3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1276" w:type="dxa"/>
            <w:shd w:val="clear" w:color="auto" w:fill="auto"/>
          </w:tcPr>
          <w:p w14:paraId="2BCF4753" w14:textId="3F080134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1418" w:type="dxa"/>
            <w:shd w:val="clear" w:color="auto" w:fill="auto"/>
          </w:tcPr>
          <w:p w14:paraId="49F001F6" w14:textId="1C515E14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178806CC" w14:textId="22F210F9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8797E13" w14:textId="51B55630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CF54CE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7E6810F" w14:textId="5C06D096" w:rsidR="00AF747B" w:rsidRPr="006460FF" w:rsidRDefault="005453B6" w:rsidP="00AC63A6">
            <w:pPr>
              <w:tabs>
                <w:tab w:val="left" w:pos="352"/>
                <w:tab w:val="center" w:pos="53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="00003EB8"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03EB8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F747B" w:rsidRPr="006460FF" w14:paraId="06AED33C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0D3789EC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show when they like something or not?</w:t>
            </w:r>
          </w:p>
        </w:tc>
        <w:tc>
          <w:tcPr>
            <w:tcW w:w="1063" w:type="dxa"/>
            <w:shd w:val="clear" w:color="auto" w:fill="auto"/>
          </w:tcPr>
          <w:p w14:paraId="26B2CDD2" w14:textId="3AAC97A4" w:rsidR="00AF747B" w:rsidRPr="006460FF" w:rsidRDefault="00CB2B2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48EB5C6" w14:textId="283DAC72" w:rsidR="00AF747B" w:rsidRPr="006460FF" w:rsidRDefault="0006094A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61E04784" w14:textId="1A87B8AD" w:rsidR="00AF747B" w:rsidRPr="006460FF" w:rsidRDefault="00F40072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42483F1" w14:textId="50A99427" w:rsidR="00AF747B" w:rsidRPr="006460FF" w:rsidRDefault="003F53AE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F40072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37E6B175" w14:textId="02755603" w:rsidR="00AF747B" w:rsidRPr="006460FF" w:rsidRDefault="00E0346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2832A78D" w14:textId="76ACA75A" w:rsidR="00AF747B" w:rsidRPr="006460FF" w:rsidRDefault="005E076F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131C42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A52A217" w14:textId="20557133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1276" w:type="dxa"/>
            <w:shd w:val="clear" w:color="auto" w:fill="auto"/>
          </w:tcPr>
          <w:p w14:paraId="0F212C58" w14:textId="24B1EA0F" w:rsidR="00AF747B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747B" w:rsidRPr="006460FF" w14:paraId="61A9A403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BEA5F2A" w14:textId="77777777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" w:eastAsia="Times New Roman" w:hAnsi="Times" w:cs="Times New Roman"/>
                <w:b w:val="0"/>
                <w:sz w:val="20"/>
                <w:szCs w:val="20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accept food that is pasty or in pieces?</w:t>
            </w:r>
          </w:p>
        </w:tc>
        <w:tc>
          <w:tcPr>
            <w:tcW w:w="1063" w:type="dxa"/>
            <w:shd w:val="clear" w:color="auto" w:fill="auto"/>
          </w:tcPr>
          <w:p w14:paraId="6951BB34" w14:textId="6BB16394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7F8797EC" w14:textId="10E57131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0FDC375E" w14:textId="638E4236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0E44C3BA" w14:textId="009D6EA2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418" w:type="dxa"/>
            <w:shd w:val="clear" w:color="auto" w:fill="auto"/>
          </w:tcPr>
          <w:p w14:paraId="7F158158" w14:textId="3A6D4F99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275" w:type="dxa"/>
            <w:shd w:val="clear" w:color="auto" w:fill="auto"/>
          </w:tcPr>
          <w:p w14:paraId="771017CF" w14:textId="494114A7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1134" w:type="dxa"/>
            <w:shd w:val="clear" w:color="auto" w:fill="auto"/>
          </w:tcPr>
          <w:p w14:paraId="3F6E505E" w14:textId="1116B6E3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060DFCD8" w14:textId="64F63FAB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</w:tr>
      <w:tr w:rsidR="00AF747B" w:rsidRPr="006460FF" w14:paraId="1910F298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4405F41C" w14:textId="13885424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0 to 12 months </w:t>
            </w:r>
          </w:p>
        </w:tc>
        <w:tc>
          <w:tcPr>
            <w:tcW w:w="1063" w:type="dxa"/>
            <w:shd w:val="clear" w:color="auto" w:fill="auto"/>
          </w:tcPr>
          <w:p w14:paraId="3372BB07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37DC1C0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A7EC429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C381178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02E163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F8D8708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381FF3E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D29D65A" w14:textId="77777777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7B" w:rsidRPr="006460FF" w14:paraId="18B30267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3A377807" w14:textId="77777777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Can the infant get up by leaning / holding somewhere?</w:t>
            </w:r>
          </w:p>
        </w:tc>
        <w:tc>
          <w:tcPr>
            <w:tcW w:w="1063" w:type="dxa"/>
            <w:shd w:val="clear" w:color="auto" w:fill="auto"/>
          </w:tcPr>
          <w:p w14:paraId="7D0470F7" w14:textId="425ACB43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992" w:type="dxa"/>
            <w:shd w:val="clear" w:color="auto" w:fill="auto"/>
          </w:tcPr>
          <w:p w14:paraId="2E6EBE6D" w14:textId="6DB87524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992" w:type="dxa"/>
            <w:shd w:val="clear" w:color="auto" w:fill="auto"/>
          </w:tcPr>
          <w:p w14:paraId="698C1777" w14:textId="47B78F68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E6D0F17" w14:textId="337F8A19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418" w:type="dxa"/>
            <w:shd w:val="clear" w:color="auto" w:fill="auto"/>
          </w:tcPr>
          <w:p w14:paraId="78E8BD8B" w14:textId="70911229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275" w:type="dxa"/>
            <w:shd w:val="clear" w:color="auto" w:fill="auto"/>
          </w:tcPr>
          <w:p w14:paraId="13BC75AF" w14:textId="2FC025C5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1134" w:type="dxa"/>
            <w:shd w:val="clear" w:color="auto" w:fill="auto"/>
          </w:tcPr>
          <w:p w14:paraId="3FFB7B8A" w14:textId="336AC9C3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DBF231E" w14:textId="63108EA0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</w:tr>
      <w:tr w:rsidR="00AF747B" w:rsidRPr="006460FF" w14:paraId="27894344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266FEE5B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Can the infant get small objects with his/her thumb and index finger?</w:t>
            </w:r>
          </w:p>
        </w:tc>
        <w:tc>
          <w:tcPr>
            <w:tcW w:w="1063" w:type="dxa"/>
            <w:shd w:val="clear" w:color="auto" w:fill="auto"/>
          </w:tcPr>
          <w:p w14:paraId="2F17D0BB" w14:textId="6312EAE2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3FAF6E33" w14:textId="417EDDC2" w:rsidR="00AF747B" w:rsidRPr="006460FF" w:rsidRDefault="0006094A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48237351" w14:textId="28ECCF72" w:rsidR="00AF747B" w:rsidRPr="006460FF" w:rsidRDefault="00A61A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130BCDA2" w14:textId="4E712670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418" w:type="dxa"/>
            <w:shd w:val="clear" w:color="auto" w:fill="auto"/>
          </w:tcPr>
          <w:p w14:paraId="46DC8636" w14:textId="586D9354" w:rsidR="00AF747B" w:rsidRPr="006460FF" w:rsidRDefault="00E0346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275" w:type="dxa"/>
            <w:shd w:val="clear" w:color="auto" w:fill="auto"/>
          </w:tcPr>
          <w:p w14:paraId="15158E9A" w14:textId="3E0E271F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134" w:type="dxa"/>
            <w:shd w:val="clear" w:color="auto" w:fill="auto"/>
          </w:tcPr>
          <w:p w14:paraId="770C5A45" w14:textId="4FA8E80C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FF00F57" w14:textId="71D738DF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</w:tr>
      <w:tr w:rsidR="00AF747B" w:rsidRPr="006460FF" w14:paraId="0F5CF40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57E64631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Can the infant take a few steps with support?</w:t>
            </w:r>
          </w:p>
        </w:tc>
        <w:tc>
          <w:tcPr>
            <w:tcW w:w="1063" w:type="dxa"/>
            <w:shd w:val="clear" w:color="auto" w:fill="auto"/>
          </w:tcPr>
          <w:p w14:paraId="381FB25F" w14:textId="3437B90B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330AC7EB" w14:textId="41977C4B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992" w:type="dxa"/>
            <w:shd w:val="clear" w:color="auto" w:fill="auto"/>
          </w:tcPr>
          <w:p w14:paraId="3FA4614E" w14:textId="5F46E537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276" w:type="dxa"/>
            <w:shd w:val="clear" w:color="auto" w:fill="auto"/>
          </w:tcPr>
          <w:p w14:paraId="2035CC7F" w14:textId="183EC0D2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1418" w:type="dxa"/>
            <w:shd w:val="clear" w:color="auto" w:fill="auto"/>
          </w:tcPr>
          <w:p w14:paraId="4AF2F1D6" w14:textId="0DEFF05D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65348671" w14:textId="109FFF73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134" w:type="dxa"/>
            <w:shd w:val="clear" w:color="auto" w:fill="auto"/>
          </w:tcPr>
          <w:p w14:paraId="2B1685E1" w14:textId="24CC17DF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3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A1AC0A3" w14:textId="12EB8444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</w:tr>
      <w:tr w:rsidR="00AF747B" w:rsidRPr="006460FF" w14:paraId="5F59F101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C0A569A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call "mama" or "dada" or similar name?</w:t>
            </w:r>
          </w:p>
        </w:tc>
        <w:tc>
          <w:tcPr>
            <w:tcW w:w="1063" w:type="dxa"/>
            <w:shd w:val="clear" w:color="auto" w:fill="auto"/>
          </w:tcPr>
          <w:p w14:paraId="33A95CA3" w14:textId="1986EB48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353BB73" w14:textId="6C2D1310" w:rsidR="00AF747B" w:rsidRPr="006460FF" w:rsidRDefault="0006094A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992" w:type="dxa"/>
            <w:shd w:val="clear" w:color="auto" w:fill="auto"/>
          </w:tcPr>
          <w:p w14:paraId="3E4AE346" w14:textId="19406624" w:rsidR="00AF747B" w:rsidRPr="006460FF" w:rsidRDefault="00A61A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276" w:type="dxa"/>
            <w:shd w:val="clear" w:color="auto" w:fill="auto"/>
          </w:tcPr>
          <w:p w14:paraId="59FDCC9F" w14:textId="1A84775A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418" w:type="dxa"/>
            <w:shd w:val="clear" w:color="auto" w:fill="auto"/>
          </w:tcPr>
          <w:p w14:paraId="789FD895" w14:textId="42087550" w:rsidR="00AF747B" w:rsidRPr="006460FF" w:rsidRDefault="00E0346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1275" w:type="dxa"/>
            <w:shd w:val="clear" w:color="auto" w:fill="auto"/>
          </w:tcPr>
          <w:p w14:paraId="2744D0C1" w14:textId="06F513F6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134" w:type="dxa"/>
            <w:shd w:val="clear" w:color="auto" w:fill="auto"/>
          </w:tcPr>
          <w:p w14:paraId="16094313" w14:textId="1C263CDE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C5EE3E6" w14:textId="67500100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</w:tr>
      <w:tr w:rsidR="00AF747B" w:rsidRPr="006460FF" w14:paraId="7E4D595E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187F9659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understand requests such as "Come here" or "Give me the toy"?</w:t>
            </w:r>
          </w:p>
        </w:tc>
        <w:tc>
          <w:tcPr>
            <w:tcW w:w="1063" w:type="dxa"/>
            <w:shd w:val="clear" w:color="auto" w:fill="auto"/>
          </w:tcPr>
          <w:p w14:paraId="71B785C8" w14:textId="4736A0C7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992" w:type="dxa"/>
            <w:shd w:val="clear" w:color="auto" w:fill="auto"/>
          </w:tcPr>
          <w:p w14:paraId="2894455D" w14:textId="6C240846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5B35D66D" w14:textId="69FD8321" w:rsidR="00AF747B" w:rsidRPr="006460FF" w:rsidRDefault="00A61A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276" w:type="dxa"/>
            <w:shd w:val="clear" w:color="auto" w:fill="auto"/>
          </w:tcPr>
          <w:p w14:paraId="3B70050A" w14:textId="381FDBCB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537E2A9F" w14:textId="6118ECAC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275" w:type="dxa"/>
            <w:shd w:val="clear" w:color="auto" w:fill="auto"/>
          </w:tcPr>
          <w:p w14:paraId="2A35F55F" w14:textId="6B300801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1134" w:type="dxa"/>
            <w:shd w:val="clear" w:color="auto" w:fill="auto"/>
          </w:tcPr>
          <w:p w14:paraId="73130EA8" w14:textId="14ECAECF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D26385F" w14:textId="751EA372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  <w:tr w:rsidR="00AF747B" w:rsidRPr="006460FF" w14:paraId="21351A8D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86A6893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look at you when you call him/her by name?</w:t>
            </w:r>
          </w:p>
        </w:tc>
        <w:tc>
          <w:tcPr>
            <w:tcW w:w="1063" w:type="dxa"/>
            <w:shd w:val="clear" w:color="auto" w:fill="auto"/>
          </w:tcPr>
          <w:p w14:paraId="253AD24E" w14:textId="1B7B67D2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5CA2BA66" w14:textId="1488E0B5" w:rsidR="00AF747B" w:rsidRPr="006460FF" w:rsidRDefault="0006094A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92" w:type="dxa"/>
            <w:shd w:val="clear" w:color="auto" w:fill="auto"/>
          </w:tcPr>
          <w:p w14:paraId="69D5C081" w14:textId="326325D1" w:rsidR="00AF747B" w:rsidRPr="006460FF" w:rsidRDefault="00F763AF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84712D1" w14:textId="64F4C60E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69A9C2BA" w14:textId="5F712D08" w:rsidR="00AF747B" w:rsidRPr="006460FF" w:rsidRDefault="00E0346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30A03B81" w14:textId="16FE781A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  <w:shd w:val="clear" w:color="auto" w:fill="auto"/>
          </w:tcPr>
          <w:p w14:paraId="0E1786DA" w14:textId="5F4A8FF1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79D1B82" w14:textId="51EB8AA0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AF747B" w:rsidRPr="006460FF" w14:paraId="11EDC846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0D486247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Does the infant play </w:t>
            </w:r>
            <w:r w:rsidRPr="006460FF"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  <w:t>peek-a-boo</w:t>
            </w: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?</w:t>
            </w:r>
          </w:p>
        </w:tc>
        <w:tc>
          <w:tcPr>
            <w:tcW w:w="1063" w:type="dxa"/>
            <w:shd w:val="clear" w:color="auto" w:fill="auto"/>
          </w:tcPr>
          <w:p w14:paraId="2CEEE31C" w14:textId="2BF507FB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38B6E2E" w14:textId="193C18A7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992" w:type="dxa"/>
            <w:shd w:val="clear" w:color="auto" w:fill="auto"/>
          </w:tcPr>
          <w:p w14:paraId="770EBFB6" w14:textId="288BB8A1" w:rsidR="00AF747B" w:rsidRPr="006460FF" w:rsidRDefault="00F763A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1276" w:type="dxa"/>
            <w:shd w:val="clear" w:color="auto" w:fill="auto"/>
          </w:tcPr>
          <w:p w14:paraId="0BDDA3A1" w14:textId="38F07509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1418" w:type="dxa"/>
            <w:shd w:val="clear" w:color="auto" w:fill="auto"/>
          </w:tcPr>
          <w:p w14:paraId="50DB0A5D" w14:textId="21634F4F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2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E29786F" w14:textId="157A22D6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1134" w:type="dxa"/>
            <w:shd w:val="clear" w:color="auto" w:fill="auto"/>
          </w:tcPr>
          <w:p w14:paraId="17FE34AF" w14:textId="039044F1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E37E8E1" w14:textId="42FBE9BA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</w:tc>
      </w:tr>
      <w:tr w:rsidR="00AF747B" w:rsidRPr="006460FF" w14:paraId="1943B433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6A28D24F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imitate when you clap or wave?</w:t>
            </w:r>
          </w:p>
        </w:tc>
        <w:tc>
          <w:tcPr>
            <w:tcW w:w="1063" w:type="dxa"/>
            <w:shd w:val="clear" w:color="auto" w:fill="auto"/>
          </w:tcPr>
          <w:p w14:paraId="3B191956" w14:textId="6E3B132B" w:rsidR="00AF747B" w:rsidRPr="006460FF" w:rsidRDefault="00AF747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992" w:type="dxa"/>
            <w:shd w:val="clear" w:color="auto" w:fill="auto"/>
          </w:tcPr>
          <w:p w14:paraId="4CEDBCA7" w14:textId="2743ACD1" w:rsidR="00AF747B" w:rsidRPr="006460FF" w:rsidRDefault="0006094A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576B2649" w14:textId="240F7A66" w:rsidR="00AF747B" w:rsidRPr="006460FF" w:rsidRDefault="00F763AF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4A8B3A2" w14:textId="60E0B293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17002406" w14:textId="67B29300" w:rsidR="00AF747B" w:rsidRPr="006460FF" w:rsidRDefault="00E0346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shd w:val="clear" w:color="auto" w:fill="auto"/>
          </w:tcPr>
          <w:p w14:paraId="7B72A94E" w14:textId="48624BE7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134" w:type="dxa"/>
            <w:shd w:val="clear" w:color="auto" w:fill="auto"/>
          </w:tcPr>
          <w:p w14:paraId="78D61F33" w14:textId="639DD6A3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977F01F" w14:textId="6A871F4E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  <w:tr w:rsidR="00AF747B" w:rsidRPr="006460FF" w14:paraId="6FB24EDC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5564C152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strange people unknown to him/her?</w:t>
            </w:r>
          </w:p>
        </w:tc>
        <w:tc>
          <w:tcPr>
            <w:tcW w:w="1063" w:type="dxa"/>
            <w:shd w:val="clear" w:color="auto" w:fill="auto"/>
          </w:tcPr>
          <w:p w14:paraId="15595ADB" w14:textId="4A9A264E" w:rsidR="00AF747B" w:rsidRPr="006460FF" w:rsidRDefault="00CB2B2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7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FFF44E6" w14:textId="554A0898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992" w:type="dxa"/>
            <w:shd w:val="clear" w:color="auto" w:fill="auto"/>
          </w:tcPr>
          <w:p w14:paraId="1F02EE05" w14:textId="4F2224EE" w:rsidR="00AF747B" w:rsidRPr="006460FF" w:rsidRDefault="00D3610C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F40072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E71EDB6" w14:textId="61FA7069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1418" w:type="dxa"/>
            <w:shd w:val="clear" w:color="auto" w:fill="auto"/>
          </w:tcPr>
          <w:p w14:paraId="03B94C4B" w14:textId="215212AE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76B07F4F" w14:textId="1A26B5F4" w:rsidR="00AF747B" w:rsidRPr="006460FF" w:rsidRDefault="00131C42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C10DE07" w14:textId="2B27704E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E2294C6" w14:textId="3A766061" w:rsidR="00AF747B" w:rsidRPr="006460FF" w:rsidRDefault="00F96E0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F747B" w:rsidRPr="006460FF" w14:paraId="7FAEAF4D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26885372" w14:textId="45A8CADE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Is it hard to calm the infant when he/she's crying, even when you pick him/her up?</w:t>
            </w:r>
            <w:r w:rsidR="00FB54D6"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 xml:space="preserve"> </w:t>
            </w:r>
            <w:r w:rsidR="00FB54D6" w:rsidRPr="006460F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shd w:val="clear" w:color="auto" w:fill="FFFFFF"/>
                <w:lang w:eastAsia="en-US"/>
              </w:rPr>
              <w:t>†</w:t>
            </w:r>
          </w:p>
        </w:tc>
        <w:tc>
          <w:tcPr>
            <w:tcW w:w="1063" w:type="dxa"/>
            <w:shd w:val="clear" w:color="auto" w:fill="auto"/>
          </w:tcPr>
          <w:p w14:paraId="56F60A43" w14:textId="55B8357A" w:rsidR="00AF747B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53871" w:rsidRPr="006460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7F4A1FA" w14:textId="0BE0E347" w:rsidR="00AF747B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3EF6D467" w14:textId="2004317E" w:rsidR="00AF747B" w:rsidRPr="006460FF" w:rsidRDefault="00F763AF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1276" w:type="dxa"/>
            <w:shd w:val="clear" w:color="auto" w:fill="auto"/>
          </w:tcPr>
          <w:p w14:paraId="1E3F526E" w14:textId="7363BD8B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418" w:type="dxa"/>
            <w:shd w:val="clear" w:color="auto" w:fill="auto"/>
          </w:tcPr>
          <w:p w14:paraId="7E4A05B9" w14:textId="71EB45FF" w:rsidR="00AF747B" w:rsidRPr="006460FF" w:rsidRDefault="002A4AD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03463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78CA7A26" w14:textId="3184E22C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1134" w:type="dxa"/>
            <w:shd w:val="clear" w:color="auto" w:fill="auto"/>
          </w:tcPr>
          <w:p w14:paraId="0ABCEC09" w14:textId="6B882BB5" w:rsidR="00AF747B" w:rsidRPr="006460FF" w:rsidRDefault="00F943BD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CB7BBDC" w14:textId="171FC5CF" w:rsidR="00AF747B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2E70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F747B" w:rsidRPr="006460FF" w14:paraId="315AA484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6B8808A4" w14:textId="77777777" w:rsidR="00AF747B" w:rsidRPr="006460FF" w:rsidRDefault="00AF747B" w:rsidP="00F123D4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show when they like something or not?</w:t>
            </w:r>
          </w:p>
        </w:tc>
        <w:tc>
          <w:tcPr>
            <w:tcW w:w="1063" w:type="dxa"/>
            <w:shd w:val="clear" w:color="auto" w:fill="auto"/>
          </w:tcPr>
          <w:p w14:paraId="5CC07C87" w14:textId="1102C945" w:rsidR="00AF747B" w:rsidRPr="006460FF" w:rsidRDefault="00AF747B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5F76381C" w14:textId="3F9C6D24" w:rsidR="00AF747B" w:rsidRPr="006460FF" w:rsidRDefault="0006094A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92" w:type="dxa"/>
            <w:shd w:val="clear" w:color="auto" w:fill="auto"/>
          </w:tcPr>
          <w:p w14:paraId="555367AE" w14:textId="674C442C" w:rsidR="00AF747B" w:rsidRPr="006460FF" w:rsidRDefault="00F763A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276" w:type="dxa"/>
            <w:shd w:val="clear" w:color="auto" w:fill="auto"/>
          </w:tcPr>
          <w:p w14:paraId="7BBD726C" w14:textId="79A79ADB" w:rsidR="00AF747B" w:rsidRPr="006460FF" w:rsidRDefault="002765A7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418" w:type="dxa"/>
            <w:shd w:val="clear" w:color="auto" w:fill="auto"/>
          </w:tcPr>
          <w:p w14:paraId="2DDB8EE0" w14:textId="6CEB7AEF" w:rsidR="00AF747B" w:rsidRPr="006460FF" w:rsidRDefault="00E0346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275" w:type="dxa"/>
            <w:shd w:val="clear" w:color="auto" w:fill="auto"/>
          </w:tcPr>
          <w:p w14:paraId="5B04E1BE" w14:textId="1A4F68B6" w:rsidR="00AF747B" w:rsidRPr="006460FF" w:rsidRDefault="00A52BA3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134" w:type="dxa"/>
            <w:shd w:val="clear" w:color="auto" w:fill="auto"/>
          </w:tcPr>
          <w:p w14:paraId="655522F8" w14:textId="47BCD605" w:rsidR="00AF747B" w:rsidRPr="006460FF" w:rsidRDefault="00F943BD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0E2B61FB" w14:textId="5B9E533C" w:rsidR="00AF747B" w:rsidRPr="006460FF" w:rsidRDefault="00003EB8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</w:tr>
      <w:tr w:rsidR="00AF747B" w:rsidRPr="006460FF" w14:paraId="33299EC4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7D66169E" w14:textId="77777777" w:rsidR="00AF747B" w:rsidRPr="006460FF" w:rsidRDefault="00AF747B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Does the infant ask to be held for familiar people?</w:t>
            </w:r>
          </w:p>
        </w:tc>
        <w:tc>
          <w:tcPr>
            <w:tcW w:w="1063" w:type="dxa"/>
            <w:shd w:val="clear" w:color="auto" w:fill="auto"/>
          </w:tcPr>
          <w:p w14:paraId="507EB438" w14:textId="3F448CEF" w:rsidR="00AF747B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94FAE" w:rsidRPr="006460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4FAE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7D495E5" w14:textId="7A5AA8FE" w:rsidR="00AF747B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610C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21874BF5" w14:textId="68BD6C94" w:rsidR="00AF747B" w:rsidRPr="006460FF" w:rsidRDefault="00F763AF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1276" w:type="dxa"/>
            <w:shd w:val="clear" w:color="auto" w:fill="auto"/>
          </w:tcPr>
          <w:p w14:paraId="5E79C0B5" w14:textId="5793697C" w:rsidR="00AF747B" w:rsidRPr="006460FF" w:rsidRDefault="002765A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1418" w:type="dxa"/>
            <w:shd w:val="clear" w:color="auto" w:fill="auto"/>
          </w:tcPr>
          <w:p w14:paraId="7FE2BD43" w14:textId="7BA7A7B2" w:rsidR="00AF747B" w:rsidRPr="006460FF" w:rsidRDefault="002A4AD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03463"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3883A78E" w14:textId="4FC24BC7" w:rsidR="00AF747B" w:rsidRPr="006460FF" w:rsidRDefault="00A52BA3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1134" w:type="dxa"/>
            <w:shd w:val="clear" w:color="auto" w:fill="auto"/>
          </w:tcPr>
          <w:p w14:paraId="2DBFC1F0" w14:textId="6423BBDA" w:rsidR="00AF747B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A10A1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07FD560" w14:textId="45C528A9" w:rsidR="00AF747B" w:rsidRPr="006460FF" w:rsidRDefault="00003EB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</w:tr>
      <w:tr w:rsidR="007F1C0F" w:rsidRPr="006460FF" w14:paraId="4827AA53" w14:textId="77777777" w:rsidTr="00F12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shd w:val="clear" w:color="auto" w:fill="auto"/>
          </w:tcPr>
          <w:p w14:paraId="5EBC8557" w14:textId="77777777" w:rsidR="007F1C0F" w:rsidRPr="006460FF" w:rsidRDefault="007F1C0F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color w:val="212121"/>
                <w:sz w:val="18"/>
                <w:szCs w:val="18"/>
              </w:rPr>
              <w:t xml:space="preserve">All ages </w:t>
            </w:r>
          </w:p>
        </w:tc>
        <w:tc>
          <w:tcPr>
            <w:tcW w:w="1063" w:type="dxa"/>
            <w:shd w:val="clear" w:color="auto" w:fill="auto"/>
          </w:tcPr>
          <w:p w14:paraId="01544708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935AB04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AEE7945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9AF0F9D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BF6DD63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898199F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1BCFF1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C050899" w14:textId="77777777" w:rsidR="007F1C0F" w:rsidRPr="006460FF" w:rsidRDefault="007F1C0F" w:rsidP="00F123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1C0F" w:rsidRPr="006460FF" w14:paraId="79CC76A0" w14:textId="77777777" w:rsidTr="00F1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4BE1CB4" w14:textId="23A71034" w:rsidR="007F1C0F" w:rsidRPr="006460FF" w:rsidRDefault="007F1C0F" w:rsidP="00F123D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inherit" w:hAnsi="inherit" w:cs="Courier" w:hint="eastAsia"/>
                <w:b w:val="0"/>
                <w:color w:val="212121"/>
                <w:sz w:val="18"/>
                <w:szCs w:val="18"/>
              </w:rPr>
            </w:pPr>
            <w:r w:rsidRPr="006460FF">
              <w:rPr>
                <w:rFonts w:ascii="inherit" w:hAnsi="inherit" w:cs="Courier"/>
                <w:b w:val="0"/>
                <w:color w:val="212121"/>
                <w:sz w:val="18"/>
                <w:szCs w:val="18"/>
              </w:rPr>
              <w:t>Is it hard to calm the infant when he/she's crying, even when you pick him/her up?</w:t>
            </w:r>
            <w:r w:rsidR="00FB54D6" w:rsidRPr="006460F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shd w:val="clear" w:color="auto" w:fill="FFFFFF"/>
                <w:lang w:eastAsia="en-US"/>
              </w:rPr>
              <w:t xml:space="preserve"> †</w:t>
            </w:r>
          </w:p>
        </w:tc>
        <w:tc>
          <w:tcPr>
            <w:tcW w:w="106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C5FE41A" w14:textId="039A6A63" w:rsidR="007F1C0F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94FAE" w:rsidRPr="006460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94FAE"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5BEBAED" w14:textId="61A85758" w:rsidR="007F1C0F" w:rsidRPr="006460FF" w:rsidRDefault="006A7321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 w:rsidR="00DD0C1A" w:rsidRPr="006460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115C4C8" w14:textId="327D86EB" w:rsidR="007F1C0F" w:rsidRPr="006460FF" w:rsidRDefault="0058641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B2AE65A" w14:textId="69454403" w:rsidR="007F1C0F" w:rsidRPr="006460FF" w:rsidRDefault="00586417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7D3DF4A" w14:textId="60E65C15" w:rsidR="007F1C0F" w:rsidRPr="006460FF" w:rsidRDefault="002A4AD8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62A01F6" w14:textId="13E2C63A" w:rsidR="007F1C0F" w:rsidRPr="006460FF" w:rsidRDefault="008C4646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499F961" w14:textId="592A94BD" w:rsidR="007F1C0F" w:rsidRPr="006460FF" w:rsidRDefault="008C4646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200F53A" w14:textId="33F2F775" w:rsidR="007F1C0F" w:rsidRPr="006460FF" w:rsidRDefault="00F96E0B" w:rsidP="00F123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60FF">
              <w:rPr>
                <w:rFonts w:ascii="Times New Roman" w:hAnsi="Times New Roman" w:cs="Times New Roman"/>
                <w:sz w:val="18"/>
                <w:szCs w:val="18"/>
              </w:rPr>
              <w:t>69.</w:t>
            </w:r>
            <w:r w:rsidR="005E076F" w:rsidRPr="006460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33EFE00C" w14:textId="77777777" w:rsidR="006132F2" w:rsidRPr="006460FF" w:rsidRDefault="006132F2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B35242D" w14:textId="0B0301B8" w:rsidR="00B9442B" w:rsidRPr="004D5F01" w:rsidRDefault="00042330" w:rsidP="00E06C34">
      <w:pPr>
        <w:rPr>
          <w:rFonts w:ascii="Times New Roman" w:hAnsi="Times New Roman" w:cs="Times New Roman"/>
          <w:bCs/>
          <w:sz w:val="18"/>
          <w:szCs w:val="18"/>
        </w:rPr>
      </w:pPr>
      <w:r w:rsidRPr="006460FF">
        <w:rPr>
          <w:rFonts w:ascii="Times New Roman" w:eastAsia="Times New Roman" w:hAnsi="Times New Roman" w:cs="Times New Roman"/>
          <w:bCs/>
          <w:sz w:val="18"/>
          <w:szCs w:val="18"/>
          <w:shd w:val="clear" w:color="auto" w:fill="FFFFFF"/>
          <w:lang w:eastAsia="en-US"/>
        </w:rPr>
        <w:t xml:space="preserve">† </w:t>
      </w:r>
      <w:r w:rsidR="002D3F52" w:rsidRPr="006460FF">
        <w:rPr>
          <w:rFonts w:ascii="Times New Roman" w:eastAsia="Times New Roman" w:hAnsi="Times New Roman" w:cs="Times New Roman"/>
          <w:bCs/>
          <w:sz w:val="18"/>
          <w:szCs w:val="18"/>
          <w:shd w:val="clear" w:color="auto" w:fill="FFFFFF"/>
          <w:lang w:eastAsia="en-US"/>
        </w:rPr>
        <w:t xml:space="preserve">Items </w:t>
      </w:r>
      <w:r w:rsidR="002D3F52" w:rsidRPr="006460FF">
        <w:rPr>
          <w:rFonts w:ascii="Times New Roman" w:hAnsi="Times New Roman" w:cs="Times New Roman"/>
          <w:sz w:val="18"/>
        </w:rPr>
        <w:t xml:space="preserve">in the negative early child development direction. </w:t>
      </w:r>
      <w:bookmarkStart w:id="0" w:name="_GoBack"/>
      <w:bookmarkEnd w:id="0"/>
    </w:p>
    <w:p w14:paraId="147309F3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C515DBC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885C072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E34DCBC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D04F3F0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20EF749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3316EBA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A71D326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BBE4320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D22193C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02F0151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6525732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FE7D9AD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C96AAC0" w14:textId="77777777" w:rsidR="002943EC" w:rsidRDefault="002943EC" w:rsidP="00D9551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B21469E" w14:textId="77777777" w:rsidR="002943EC" w:rsidRPr="001957BE" w:rsidRDefault="002943EC" w:rsidP="00C56A7C">
      <w:pPr>
        <w:rPr>
          <w:rFonts w:ascii="Times New Roman" w:hAnsi="Times New Roman" w:cs="Times New Roman"/>
          <w:sz w:val="18"/>
          <w:szCs w:val="18"/>
        </w:rPr>
      </w:pPr>
    </w:p>
    <w:sectPr w:rsidR="002943EC" w:rsidRPr="001957BE" w:rsidSect="00442B50">
      <w:pgSz w:w="16840" w:h="11901" w:orient="landscape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69645" w14:textId="77777777" w:rsidR="00D7678F" w:rsidRDefault="00D7678F" w:rsidP="00A444DB">
      <w:r>
        <w:separator/>
      </w:r>
    </w:p>
  </w:endnote>
  <w:endnote w:type="continuationSeparator" w:id="0">
    <w:p w14:paraId="204818BE" w14:textId="77777777" w:rsidR="00D7678F" w:rsidRDefault="00D7678F" w:rsidP="00A44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nheri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02543" w14:textId="77777777" w:rsidR="00D7678F" w:rsidRDefault="00D7678F" w:rsidP="00A444DB">
      <w:r>
        <w:separator/>
      </w:r>
    </w:p>
  </w:footnote>
  <w:footnote w:type="continuationSeparator" w:id="0">
    <w:p w14:paraId="3C3FEB4D" w14:textId="77777777" w:rsidR="00D7678F" w:rsidRDefault="00D7678F" w:rsidP="00A44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A44C690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62E13EC"/>
    <w:multiLevelType w:val="hybridMultilevel"/>
    <w:tmpl w:val="E0768958"/>
    <w:lvl w:ilvl="0" w:tplc="95460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B306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34E83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F0CC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8565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C1E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B848F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346C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4A3E7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1AD45FC4"/>
    <w:multiLevelType w:val="hybridMultilevel"/>
    <w:tmpl w:val="E144A8BA"/>
    <w:lvl w:ilvl="0" w:tplc="18C20A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91316"/>
    <w:multiLevelType w:val="hybridMultilevel"/>
    <w:tmpl w:val="85EC2388"/>
    <w:lvl w:ilvl="0" w:tplc="694ACC9E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5C0E0B"/>
    <w:multiLevelType w:val="hybridMultilevel"/>
    <w:tmpl w:val="8084B438"/>
    <w:lvl w:ilvl="0" w:tplc="3D76690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C76263"/>
    <w:multiLevelType w:val="multilevel"/>
    <w:tmpl w:val="88E88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CF0A9F"/>
    <w:multiLevelType w:val="multilevel"/>
    <w:tmpl w:val="31807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D414F7"/>
    <w:multiLevelType w:val="hybridMultilevel"/>
    <w:tmpl w:val="12F253E0"/>
    <w:lvl w:ilvl="0" w:tplc="08026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CDEA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D26D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E105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0321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FB428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C1E42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00E6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F921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9" w15:restartNumberingAfterBreak="0">
    <w:nsid w:val="7EC21C05"/>
    <w:multiLevelType w:val="multilevel"/>
    <w:tmpl w:val="61E87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3"/>
  </w:num>
  <w:num w:numId="7">
    <w:abstractNumId w:val="1"/>
  </w:num>
  <w:num w:numId="8">
    <w:abstractNumId w:val="7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removePersonalInformation/>
  <w:removeDateAndTime/>
  <w:hideSpellingErrors/>
  <w:proofState w:spelling="clean" w:grammar="clean"/>
  <w:defaultTabStop w:val="720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D51"/>
    <w:rsid w:val="000007A3"/>
    <w:rsid w:val="00003AC2"/>
    <w:rsid w:val="00003EB8"/>
    <w:rsid w:val="000044E2"/>
    <w:rsid w:val="00005782"/>
    <w:rsid w:val="00005F31"/>
    <w:rsid w:val="00012F10"/>
    <w:rsid w:val="00013070"/>
    <w:rsid w:val="00014835"/>
    <w:rsid w:val="000169C4"/>
    <w:rsid w:val="00016AFB"/>
    <w:rsid w:val="00016F10"/>
    <w:rsid w:val="00021785"/>
    <w:rsid w:val="00022AD1"/>
    <w:rsid w:val="0002320A"/>
    <w:rsid w:val="00023269"/>
    <w:rsid w:val="000237FA"/>
    <w:rsid w:val="00025140"/>
    <w:rsid w:val="00027A0E"/>
    <w:rsid w:val="000321B1"/>
    <w:rsid w:val="00033B4D"/>
    <w:rsid w:val="00034E53"/>
    <w:rsid w:val="00035445"/>
    <w:rsid w:val="00035B7D"/>
    <w:rsid w:val="000368B0"/>
    <w:rsid w:val="00037EA2"/>
    <w:rsid w:val="00040B6B"/>
    <w:rsid w:val="00040D8E"/>
    <w:rsid w:val="0004195F"/>
    <w:rsid w:val="00041F3C"/>
    <w:rsid w:val="00042330"/>
    <w:rsid w:val="000426D6"/>
    <w:rsid w:val="00051D9E"/>
    <w:rsid w:val="00052FC5"/>
    <w:rsid w:val="00053458"/>
    <w:rsid w:val="0005525E"/>
    <w:rsid w:val="00055A9F"/>
    <w:rsid w:val="0005675D"/>
    <w:rsid w:val="000571DC"/>
    <w:rsid w:val="00057369"/>
    <w:rsid w:val="0006050B"/>
    <w:rsid w:val="00060805"/>
    <w:rsid w:val="0006094A"/>
    <w:rsid w:val="00061100"/>
    <w:rsid w:val="0006644E"/>
    <w:rsid w:val="00067AC9"/>
    <w:rsid w:val="00073A97"/>
    <w:rsid w:val="00075750"/>
    <w:rsid w:val="000776B1"/>
    <w:rsid w:val="00077ADD"/>
    <w:rsid w:val="00080002"/>
    <w:rsid w:val="000801AD"/>
    <w:rsid w:val="00082989"/>
    <w:rsid w:val="000834AD"/>
    <w:rsid w:val="00083D78"/>
    <w:rsid w:val="00090CB2"/>
    <w:rsid w:val="0009259C"/>
    <w:rsid w:val="00093A64"/>
    <w:rsid w:val="00093C1A"/>
    <w:rsid w:val="00095209"/>
    <w:rsid w:val="000964BC"/>
    <w:rsid w:val="00096D22"/>
    <w:rsid w:val="000A1667"/>
    <w:rsid w:val="000A267B"/>
    <w:rsid w:val="000A2ECC"/>
    <w:rsid w:val="000A5E2C"/>
    <w:rsid w:val="000A68AD"/>
    <w:rsid w:val="000A6A81"/>
    <w:rsid w:val="000B2258"/>
    <w:rsid w:val="000B4A20"/>
    <w:rsid w:val="000B5494"/>
    <w:rsid w:val="000B64E6"/>
    <w:rsid w:val="000B7969"/>
    <w:rsid w:val="000C0219"/>
    <w:rsid w:val="000C3BEA"/>
    <w:rsid w:val="000C6329"/>
    <w:rsid w:val="000C7750"/>
    <w:rsid w:val="000D09EA"/>
    <w:rsid w:val="000D2B1E"/>
    <w:rsid w:val="000D2CA2"/>
    <w:rsid w:val="000D3495"/>
    <w:rsid w:val="000D48AE"/>
    <w:rsid w:val="000D4E5B"/>
    <w:rsid w:val="000D54C7"/>
    <w:rsid w:val="000D563F"/>
    <w:rsid w:val="000D5AFA"/>
    <w:rsid w:val="000D5D25"/>
    <w:rsid w:val="000D6614"/>
    <w:rsid w:val="000D76D7"/>
    <w:rsid w:val="000E187E"/>
    <w:rsid w:val="000E1EB6"/>
    <w:rsid w:val="000E6F4A"/>
    <w:rsid w:val="000F0BD6"/>
    <w:rsid w:val="000F22D1"/>
    <w:rsid w:val="000F25D1"/>
    <w:rsid w:val="000F2B8B"/>
    <w:rsid w:val="000F2CD4"/>
    <w:rsid w:val="000F2ECB"/>
    <w:rsid w:val="000F3897"/>
    <w:rsid w:val="000F6809"/>
    <w:rsid w:val="000F75A7"/>
    <w:rsid w:val="001005A8"/>
    <w:rsid w:val="00100DA2"/>
    <w:rsid w:val="00100DFB"/>
    <w:rsid w:val="00102D86"/>
    <w:rsid w:val="00103965"/>
    <w:rsid w:val="00103DA8"/>
    <w:rsid w:val="001041E0"/>
    <w:rsid w:val="0010428D"/>
    <w:rsid w:val="00105913"/>
    <w:rsid w:val="00107F2E"/>
    <w:rsid w:val="001107F1"/>
    <w:rsid w:val="0011142C"/>
    <w:rsid w:val="001124BF"/>
    <w:rsid w:val="0011696B"/>
    <w:rsid w:val="00121094"/>
    <w:rsid w:val="00125E07"/>
    <w:rsid w:val="0013121E"/>
    <w:rsid w:val="00131C42"/>
    <w:rsid w:val="001320BF"/>
    <w:rsid w:val="001325FE"/>
    <w:rsid w:val="00133422"/>
    <w:rsid w:val="001405B0"/>
    <w:rsid w:val="00141935"/>
    <w:rsid w:val="00141B4A"/>
    <w:rsid w:val="00141D62"/>
    <w:rsid w:val="00142080"/>
    <w:rsid w:val="00142090"/>
    <w:rsid w:val="00142648"/>
    <w:rsid w:val="00143263"/>
    <w:rsid w:val="00143657"/>
    <w:rsid w:val="0014771E"/>
    <w:rsid w:val="00150802"/>
    <w:rsid w:val="0015109D"/>
    <w:rsid w:val="00153572"/>
    <w:rsid w:val="001548A7"/>
    <w:rsid w:val="001551C9"/>
    <w:rsid w:val="00155A55"/>
    <w:rsid w:val="001577F2"/>
    <w:rsid w:val="001607AA"/>
    <w:rsid w:val="00160AB8"/>
    <w:rsid w:val="001618AD"/>
    <w:rsid w:val="00162AB2"/>
    <w:rsid w:val="00163D9A"/>
    <w:rsid w:val="00163F00"/>
    <w:rsid w:val="0016516F"/>
    <w:rsid w:val="0016708B"/>
    <w:rsid w:val="0017113F"/>
    <w:rsid w:val="001729B0"/>
    <w:rsid w:val="001734C8"/>
    <w:rsid w:val="001755FD"/>
    <w:rsid w:val="00176794"/>
    <w:rsid w:val="001805BF"/>
    <w:rsid w:val="00181F2C"/>
    <w:rsid w:val="00182677"/>
    <w:rsid w:val="0018709E"/>
    <w:rsid w:val="001945B8"/>
    <w:rsid w:val="001957BE"/>
    <w:rsid w:val="00195B6D"/>
    <w:rsid w:val="0019718D"/>
    <w:rsid w:val="001A274B"/>
    <w:rsid w:val="001A45A6"/>
    <w:rsid w:val="001A48B6"/>
    <w:rsid w:val="001A7178"/>
    <w:rsid w:val="001B03A0"/>
    <w:rsid w:val="001B152C"/>
    <w:rsid w:val="001B34D1"/>
    <w:rsid w:val="001B35E6"/>
    <w:rsid w:val="001B42AA"/>
    <w:rsid w:val="001B5362"/>
    <w:rsid w:val="001B58B4"/>
    <w:rsid w:val="001B754C"/>
    <w:rsid w:val="001B7FDA"/>
    <w:rsid w:val="001C0A7E"/>
    <w:rsid w:val="001C36D8"/>
    <w:rsid w:val="001C75F0"/>
    <w:rsid w:val="001D02D2"/>
    <w:rsid w:val="001D4B30"/>
    <w:rsid w:val="001D4BE9"/>
    <w:rsid w:val="001D4E36"/>
    <w:rsid w:val="001D50F8"/>
    <w:rsid w:val="001D5494"/>
    <w:rsid w:val="001D5F99"/>
    <w:rsid w:val="001E0330"/>
    <w:rsid w:val="001E2851"/>
    <w:rsid w:val="001E453A"/>
    <w:rsid w:val="001E6047"/>
    <w:rsid w:val="001E6885"/>
    <w:rsid w:val="001E68E6"/>
    <w:rsid w:val="001E7A42"/>
    <w:rsid w:val="001F299D"/>
    <w:rsid w:val="001F38AC"/>
    <w:rsid w:val="001F3D4E"/>
    <w:rsid w:val="001F3D65"/>
    <w:rsid w:val="001F6F94"/>
    <w:rsid w:val="00200747"/>
    <w:rsid w:val="002033D4"/>
    <w:rsid w:val="0020356C"/>
    <w:rsid w:val="00204734"/>
    <w:rsid w:val="00206DE9"/>
    <w:rsid w:val="0021137A"/>
    <w:rsid w:val="0021493A"/>
    <w:rsid w:val="00214D13"/>
    <w:rsid w:val="00216256"/>
    <w:rsid w:val="002164AE"/>
    <w:rsid w:val="002213C8"/>
    <w:rsid w:val="00222433"/>
    <w:rsid w:val="002243AF"/>
    <w:rsid w:val="002247C3"/>
    <w:rsid w:val="00224842"/>
    <w:rsid w:val="00225821"/>
    <w:rsid w:val="00227218"/>
    <w:rsid w:val="00227698"/>
    <w:rsid w:val="0023490A"/>
    <w:rsid w:val="00234CA2"/>
    <w:rsid w:val="00236FEA"/>
    <w:rsid w:val="00240E56"/>
    <w:rsid w:val="0024103D"/>
    <w:rsid w:val="00242142"/>
    <w:rsid w:val="00244264"/>
    <w:rsid w:val="002442B0"/>
    <w:rsid w:val="0024511B"/>
    <w:rsid w:val="00245F9D"/>
    <w:rsid w:val="002466C2"/>
    <w:rsid w:val="0024691F"/>
    <w:rsid w:val="00246D4F"/>
    <w:rsid w:val="00251C29"/>
    <w:rsid w:val="00256FF1"/>
    <w:rsid w:val="00257409"/>
    <w:rsid w:val="00257635"/>
    <w:rsid w:val="00260712"/>
    <w:rsid w:val="002609CA"/>
    <w:rsid w:val="002659FA"/>
    <w:rsid w:val="00265BC8"/>
    <w:rsid w:val="002664FE"/>
    <w:rsid w:val="0026681E"/>
    <w:rsid w:val="00266D51"/>
    <w:rsid w:val="00266E99"/>
    <w:rsid w:val="0026745E"/>
    <w:rsid w:val="002700DE"/>
    <w:rsid w:val="002724E3"/>
    <w:rsid w:val="0027286F"/>
    <w:rsid w:val="00273232"/>
    <w:rsid w:val="002743AB"/>
    <w:rsid w:val="0027508F"/>
    <w:rsid w:val="00275640"/>
    <w:rsid w:val="002765A7"/>
    <w:rsid w:val="0027717E"/>
    <w:rsid w:val="00277457"/>
    <w:rsid w:val="002800EC"/>
    <w:rsid w:val="002803C5"/>
    <w:rsid w:val="00280765"/>
    <w:rsid w:val="00280927"/>
    <w:rsid w:val="00282145"/>
    <w:rsid w:val="00284265"/>
    <w:rsid w:val="00284887"/>
    <w:rsid w:val="00284FF9"/>
    <w:rsid w:val="0028598A"/>
    <w:rsid w:val="002876F0"/>
    <w:rsid w:val="002906D0"/>
    <w:rsid w:val="00292843"/>
    <w:rsid w:val="00292ACA"/>
    <w:rsid w:val="00293E89"/>
    <w:rsid w:val="002943EC"/>
    <w:rsid w:val="002948CA"/>
    <w:rsid w:val="0029761F"/>
    <w:rsid w:val="002A37E8"/>
    <w:rsid w:val="002A39F5"/>
    <w:rsid w:val="002A48A0"/>
    <w:rsid w:val="002A4AD8"/>
    <w:rsid w:val="002A4B2A"/>
    <w:rsid w:val="002A5D25"/>
    <w:rsid w:val="002A62B0"/>
    <w:rsid w:val="002A6C0E"/>
    <w:rsid w:val="002A789E"/>
    <w:rsid w:val="002B07C9"/>
    <w:rsid w:val="002B24E1"/>
    <w:rsid w:val="002B3410"/>
    <w:rsid w:val="002B3ED0"/>
    <w:rsid w:val="002B4A7D"/>
    <w:rsid w:val="002B53A9"/>
    <w:rsid w:val="002B68C7"/>
    <w:rsid w:val="002C1117"/>
    <w:rsid w:val="002C14D5"/>
    <w:rsid w:val="002C48D1"/>
    <w:rsid w:val="002C5BDD"/>
    <w:rsid w:val="002C7644"/>
    <w:rsid w:val="002C7658"/>
    <w:rsid w:val="002D0CC0"/>
    <w:rsid w:val="002D3F52"/>
    <w:rsid w:val="002D5A6C"/>
    <w:rsid w:val="002D6CAE"/>
    <w:rsid w:val="002D78CE"/>
    <w:rsid w:val="002E3A2A"/>
    <w:rsid w:val="002E4080"/>
    <w:rsid w:val="002E4675"/>
    <w:rsid w:val="002E477D"/>
    <w:rsid w:val="002E5CDC"/>
    <w:rsid w:val="002E7E99"/>
    <w:rsid w:val="002F09D7"/>
    <w:rsid w:val="002F167A"/>
    <w:rsid w:val="002F2422"/>
    <w:rsid w:val="002F3FE2"/>
    <w:rsid w:val="002F5B05"/>
    <w:rsid w:val="002F6180"/>
    <w:rsid w:val="002F7F1E"/>
    <w:rsid w:val="003014DB"/>
    <w:rsid w:val="00302A71"/>
    <w:rsid w:val="00302A99"/>
    <w:rsid w:val="00302BF3"/>
    <w:rsid w:val="003053F2"/>
    <w:rsid w:val="00305BD8"/>
    <w:rsid w:val="00306872"/>
    <w:rsid w:val="003102A9"/>
    <w:rsid w:val="003139BC"/>
    <w:rsid w:val="00316D21"/>
    <w:rsid w:val="00316D3E"/>
    <w:rsid w:val="00321000"/>
    <w:rsid w:val="00322C57"/>
    <w:rsid w:val="003232FD"/>
    <w:rsid w:val="00324A85"/>
    <w:rsid w:val="003274A4"/>
    <w:rsid w:val="00330E7A"/>
    <w:rsid w:val="003313D2"/>
    <w:rsid w:val="00331EF5"/>
    <w:rsid w:val="00331FE3"/>
    <w:rsid w:val="00333844"/>
    <w:rsid w:val="00333987"/>
    <w:rsid w:val="00334FB0"/>
    <w:rsid w:val="00336472"/>
    <w:rsid w:val="003367D9"/>
    <w:rsid w:val="00336D0A"/>
    <w:rsid w:val="00337113"/>
    <w:rsid w:val="003454A8"/>
    <w:rsid w:val="003455BC"/>
    <w:rsid w:val="00347056"/>
    <w:rsid w:val="00351619"/>
    <w:rsid w:val="00352302"/>
    <w:rsid w:val="00355372"/>
    <w:rsid w:val="003567D0"/>
    <w:rsid w:val="00361642"/>
    <w:rsid w:val="003620D5"/>
    <w:rsid w:val="003723A1"/>
    <w:rsid w:val="00374D19"/>
    <w:rsid w:val="00374EAD"/>
    <w:rsid w:val="0037662E"/>
    <w:rsid w:val="00376D75"/>
    <w:rsid w:val="003821E8"/>
    <w:rsid w:val="00382C82"/>
    <w:rsid w:val="003856AF"/>
    <w:rsid w:val="0038703E"/>
    <w:rsid w:val="003904FD"/>
    <w:rsid w:val="0039166A"/>
    <w:rsid w:val="00391875"/>
    <w:rsid w:val="00393080"/>
    <w:rsid w:val="00393B7B"/>
    <w:rsid w:val="003940C6"/>
    <w:rsid w:val="00394AA6"/>
    <w:rsid w:val="00395184"/>
    <w:rsid w:val="00396E5D"/>
    <w:rsid w:val="00396F00"/>
    <w:rsid w:val="003A0D8E"/>
    <w:rsid w:val="003A2725"/>
    <w:rsid w:val="003A2D7D"/>
    <w:rsid w:val="003A2E3F"/>
    <w:rsid w:val="003A3168"/>
    <w:rsid w:val="003A335D"/>
    <w:rsid w:val="003A395E"/>
    <w:rsid w:val="003A5B52"/>
    <w:rsid w:val="003B056F"/>
    <w:rsid w:val="003B0C9D"/>
    <w:rsid w:val="003B0F4E"/>
    <w:rsid w:val="003B3964"/>
    <w:rsid w:val="003C0615"/>
    <w:rsid w:val="003C4D1B"/>
    <w:rsid w:val="003C4F1A"/>
    <w:rsid w:val="003C64FD"/>
    <w:rsid w:val="003D2C13"/>
    <w:rsid w:val="003D3BE4"/>
    <w:rsid w:val="003D3FF5"/>
    <w:rsid w:val="003D674A"/>
    <w:rsid w:val="003D7391"/>
    <w:rsid w:val="003E00AE"/>
    <w:rsid w:val="003E2E43"/>
    <w:rsid w:val="003E4DF5"/>
    <w:rsid w:val="003E5051"/>
    <w:rsid w:val="003E5B21"/>
    <w:rsid w:val="003F2EE0"/>
    <w:rsid w:val="003F47B1"/>
    <w:rsid w:val="003F53AE"/>
    <w:rsid w:val="003F586D"/>
    <w:rsid w:val="003F5945"/>
    <w:rsid w:val="003F65EE"/>
    <w:rsid w:val="003F7C20"/>
    <w:rsid w:val="00402104"/>
    <w:rsid w:val="00402E2B"/>
    <w:rsid w:val="00405BF1"/>
    <w:rsid w:val="00407641"/>
    <w:rsid w:val="004105A4"/>
    <w:rsid w:val="00410C39"/>
    <w:rsid w:val="004136AA"/>
    <w:rsid w:val="00415F30"/>
    <w:rsid w:val="00416EBD"/>
    <w:rsid w:val="00421FB0"/>
    <w:rsid w:val="004223B9"/>
    <w:rsid w:val="00423DD4"/>
    <w:rsid w:val="004346B4"/>
    <w:rsid w:val="00435BB4"/>
    <w:rsid w:val="00435F08"/>
    <w:rsid w:val="004379CF"/>
    <w:rsid w:val="00441F9C"/>
    <w:rsid w:val="00442B50"/>
    <w:rsid w:val="00443161"/>
    <w:rsid w:val="00444CB8"/>
    <w:rsid w:val="00445378"/>
    <w:rsid w:val="0044588D"/>
    <w:rsid w:val="0044588E"/>
    <w:rsid w:val="00446751"/>
    <w:rsid w:val="00446776"/>
    <w:rsid w:val="004469C4"/>
    <w:rsid w:val="00451BFB"/>
    <w:rsid w:val="0045258B"/>
    <w:rsid w:val="00454C5F"/>
    <w:rsid w:val="004556BC"/>
    <w:rsid w:val="00456E63"/>
    <w:rsid w:val="004578C7"/>
    <w:rsid w:val="00462B3A"/>
    <w:rsid w:val="004649FE"/>
    <w:rsid w:val="00465CF4"/>
    <w:rsid w:val="00466241"/>
    <w:rsid w:val="004663BB"/>
    <w:rsid w:val="004706E2"/>
    <w:rsid w:val="00471B53"/>
    <w:rsid w:val="004725F9"/>
    <w:rsid w:val="00475F3D"/>
    <w:rsid w:val="00476798"/>
    <w:rsid w:val="0047789A"/>
    <w:rsid w:val="00477A2C"/>
    <w:rsid w:val="00477AE6"/>
    <w:rsid w:val="00480F62"/>
    <w:rsid w:val="0048382B"/>
    <w:rsid w:val="0048625F"/>
    <w:rsid w:val="00487E24"/>
    <w:rsid w:val="0049109C"/>
    <w:rsid w:val="00491BA3"/>
    <w:rsid w:val="00492156"/>
    <w:rsid w:val="004A0EF6"/>
    <w:rsid w:val="004A3CE1"/>
    <w:rsid w:val="004A44B7"/>
    <w:rsid w:val="004A4CCA"/>
    <w:rsid w:val="004A5205"/>
    <w:rsid w:val="004A5F3D"/>
    <w:rsid w:val="004B0286"/>
    <w:rsid w:val="004B0353"/>
    <w:rsid w:val="004B1673"/>
    <w:rsid w:val="004B16CE"/>
    <w:rsid w:val="004B66F5"/>
    <w:rsid w:val="004C2790"/>
    <w:rsid w:val="004C58B9"/>
    <w:rsid w:val="004C5B34"/>
    <w:rsid w:val="004C6A75"/>
    <w:rsid w:val="004C76D5"/>
    <w:rsid w:val="004D1FDA"/>
    <w:rsid w:val="004D2B6F"/>
    <w:rsid w:val="004D4287"/>
    <w:rsid w:val="004D4E3A"/>
    <w:rsid w:val="004D5198"/>
    <w:rsid w:val="004D5F01"/>
    <w:rsid w:val="004E14F9"/>
    <w:rsid w:val="004E1BAB"/>
    <w:rsid w:val="004E2E70"/>
    <w:rsid w:val="004E3CB9"/>
    <w:rsid w:val="004E5B9C"/>
    <w:rsid w:val="004E6093"/>
    <w:rsid w:val="004E61A5"/>
    <w:rsid w:val="004F0C54"/>
    <w:rsid w:val="004F0D3F"/>
    <w:rsid w:val="004F1708"/>
    <w:rsid w:val="004F1FEB"/>
    <w:rsid w:val="004F3449"/>
    <w:rsid w:val="004F4F12"/>
    <w:rsid w:val="004F678F"/>
    <w:rsid w:val="004F6CB2"/>
    <w:rsid w:val="005007F1"/>
    <w:rsid w:val="00500FA5"/>
    <w:rsid w:val="00502F2A"/>
    <w:rsid w:val="00504396"/>
    <w:rsid w:val="00506FAF"/>
    <w:rsid w:val="00507833"/>
    <w:rsid w:val="005109D7"/>
    <w:rsid w:val="00515FA7"/>
    <w:rsid w:val="0051731A"/>
    <w:rsid w:val="00520F31"/>
    <w:rsid w:val="00521704"/>
    <w:rsid w:val="00527D98"/>
    <w:rsid w:val="00532080"/>
    <w:rsid w:val="00533F16"/>
    <w:rsid w:val="00543ACA"/>
    <w:rsid w:val="00544188"/>
    <w:rsid w:val="00544BAC"/>
    <w:rsid w:val="005453B6"/>
    <w:rsid w:val="0054555B"/>
    <w:rsid w:val="00545AE4"/>
    <w:rsid w:val="00545B24"/>
    <w:rsid w:val="00545E00"/>
    <w:rsid w:val="00550472"/>
    <w:rsid w:val="00550711"/>
    <w:rsid w:val="00554012"/>
    <w:rsid w:val="00560E0E"/>
    <w:rsid w:val="00562F8A"/>
    <w:rsid w:val="005664AE"/>
    <w:rsid w:val="00567A4D"/>
    <w:rsid w:val="00572251"/>
    <w:rsid w:val="005731F9"/>
    <w:rsid w:val="0057369E"/>
    <w:rsid w:val="00575E6C"/>
    <w:rsid w:val="00576863"/>
    <w:rsid w:val="00576EC2"/>
    <w:rsid w:val="0057794E"/>
    <w:rsid w:val="005805E7"/>
    <w:rsid w:val="005814F8"/>
    <w:rsid w:val="005850E0"/>
    <w:rsid w:val="005851F5"/>
    <w:rsid w:val="00586417"/>
    <w:rsid w:val="00590189"/>
    <w:rsid w:val="00593BA1"/>
    <w:rsid w:val="0059702E"/>
    <w:rsid w:val="005A2B61"/>
    <w:rsid w:val="005A3E93"/>
    <w:rsid w:val="005A4240"/>
    <w:rsid w:val="005A4D70"/>
    <w:rsid w:val="005A5702"/>
    <w:rsid w:val="005A6804"/>
    <w:rsid w:val="005B01CF"/>
    <w:rsid w:val="005B217C"/>
    <w:rsid w:val="005B6069"/>
    <w:rsid w:val="005B6701"/>
    <w:rsid w:val="005B6BA6"/>
    <w:rsid w:val="005C06A1"/>
    <w:rsid w:val="005C22D9"/>
    <w:rsid w:val="005C3C2C"/>
    <w:rsid w:val="005C4A71"/>
    <w:rsid w:val="005C4F15"/>
    <w:rsid w:val="005C6C32"/>
    <w:rsid w:val="005D03F9"/>
    <w:rsid w:val="005D0C6D"/>
    <w:rsid w:val="005D2034"/>
    <w:rsid w:val="005D3173"/>
    <w:rsid w:val="005D41D0"/>
    <w:rsid w:val="005D5008"/>
    <w:rsid w:val="005D60FC"/>
    <w:rsid w:val="005D6129"/>
    <w:rsid w:val="005D6D88"/>
    <w:rsid w:val="005E076F"/>
    <w:rsid w:val="005E33B1"/>
    <w:rsid w:val="005E618F"/>
    <w:rsid w:val="005F1550"/>
    <w:rsid w:val="005F1946"/>
    <w:rsid w:val="005F421D"/>
    <w:rsid w:val="005F67A2"/>
    <w:rsid w:val="005F6D7E"/>
    <w:rsid w:val="00602DDE"/>
    <w:rsid w:val="00607943"/>
    <w:rsid w:val="00611490"/>
    <w:rsid w:val="006131FE"/>
    <w:rsid w:val="006132F2"/>
    <w:rsid w:val="00613F2F"/>
    <w:rsid w:val="0061646C"/>
    <w:rsid w:val="0061662C"/>
    <w:rsid w:val="0061694C"/>
    <w:rsid w:val="00621833"/>
    <w:rsid w:val="0062291A"/>
    <w:rsid w:val="00627AF7"/>
    <w:rsid w:val="00630DF4"/>
    <w:rsid w:val="006335C3"/>
    <w:rsid w:val="0064092B"/>
    <w:rsid w:val="00641740"/>
    <w:rsid w:val="00641E3D"/>
    <w:rsid w:val="00643443"/>
    <w:rsid w:val="00643886"/>
    <w:rsid w:val="00645E3F"/>
    <w:rsid w:val="006460FF"/>
    <w:rsid w:val="0064728F"/>
    <w:rsid w:val="00647AAD"/>
    <w:rsid w:val="0065066C"/>
    <w:rsid w:val="00650A11"/>
    <w:rsid w:val="00651A7E"/>
    <w:rsid w:val="006522F9"/>
    <w:rsid w:val="00652733"/>
    <w:rsid w:val="00652B29"/>
    <w:rsid w:val="006548CC"/>
    <w:rsid w:val="00655C90"/>
    <w:rsid w:val="006571E2"/>
    <w:rsid w:val="006603BD"/>
    <w:rsid w:val="006611CC"/>
    <w:rsid w:val="00661F25"/>
    <w:rsid w:val="006640F4"/>
    <w:rsid w:val="006675A4"/>
    <w:rsid w:val="00671024"/>
    <w:rsid w:val="006719C5"/>
    <w:rsid w:val="00671C06"/>
    <w:rsid w:val="00671D36"/>
    <w:rsid w:val="006728A0"/>
    <w:rsid w:val="00672A7F"/>
    <w:rsid w:val="00675956"/>
    <w:rsid w:val="0068162A"/>
    <w:rsid w:val="006825CF"/>
    <w:rsid w:val="00683EE8"/>
    <w:rsid w:val="006859E7"/>
    <w:rsid w:val="00685E33"/>
    <w:rsid w:val="0068707B"/>
    <w:rsid w:val="00687429"/>
    <w:rsid w:val="00690D98"/>
    <w:rsid w:val="0069630E"/>
    <w:rsid w:val="00696CA3"/>
    <w:rsid w:val="00697C07"/>
    <w:rsid w:val="006A1D8B"/>
    <w:rsid w:val="006A2CEB"/>
    <w:rsid w:val="006A45DE"/>
    <w:rsid w:val="006A5EC3"/>
    <w:rsid w:val="006A6D55"/>
    <w:rsid w:val="006A7321"/>
    <w:rsid w:val="006B0341"/>
    <w:rsid w:val="006B0406"/>
    <w:rsid w:val="006B046F"/>
    <w:rsid w:val="006B047C"/>
    <w:rsid w:val="006B0C65"/>
    <w:rsid w:val="006B1DE4"/>
    <w:rsid w:val="006B3385"/>
    <w:rsid w:val="006B641C"/>
    <w:rsid w:val="006B6B2B"/>
    <w:rsid w:val="006B6EFA"/>
    <w:rsid w:val="006B76EE"/>
    <w:rsid w:val="006C5A27"/>
    <w:rsid w:val="006C5F60"/>
    <w:rsid w:val="006C70B8"/>
    <w:rsid w:val="006D0874"/>
    <w:rsid w:val="006D0D46"/>
    <w:rsid w:val="006D1772"/>
    <w:rsid w:val="006D47DB"/>
    <w:rsid w:val="006D6D45"/>
    <w:rsid w:val="006D70D7"/>
    <w:rsid w:val="006D7570"/>
    <w:rsid w:val="006D7711"/>
    <w:rsid w:val="006E1808"/>
    <w:rsid w:val="006E45D3"/>
    <w:rsid w:val="006E734E"/>
    <w:rsid w:val="006E7DC4"/>
    <w:rsid w:val="006F14C4"/>
    <w:rsid w:val="006F17B0"/>
    <w:rsid w:val="006F20AD"/>
    <w:rsid w:val="006F4275"/>
    <w:rsid w:val="006F5333"/>
    <w:rsid w:val="006F70A5"/>
    <w:rsid w:val="006F74D7"/>
    <w:rsid w:val="00704545"/>
    <w:rsid w:val="007045B2"/>
    <w:rsid w:val="00707A10"/>
    <w:rsid w:val="00720270"/>
    <w:rsid w:val="00720D7D"/>
    <w:rsid w:val="00721E88"/>
    <w:rsid w:val="00723649"/>
    <w:rsid w:val="007239F7"/>
    <w:rsid w:val="00723A36"/>
    <w:rsid w:val="0072430D"/>
    <w:rsid w:val="007268C9"/>
    <w:rsid w:val="00726BA1"/>
    <w:rsid w:val="00731646"/>
    <w:rsid w:val="00731661"/>
    <w:rsid w:val="007328B3"/>
    <w:rsid w:val="00733BE7"/>
    <w:rsid w:val="00735355"/>
    <w:rsid w:val="00737CDF"/>
    <w:rsid w:val="0074144C"/>
    <w:rsid w:val="007433F6"/>
    <w:rsid w:val="00744B39"/>
    <w:rsid w:val="00745780"/>
    <w:rsid w:val="00745A7D"/>
    <w:rsid w:val="00747EC5"/>
    <w:rsid w:val="007507BF"/>
    <w:rsid w:val="007510B7"/>
    <w:rsid w:val="0075128F"/>
    <w:rsid w:val="00751D6F"/>
    <w:rsid w:val="00751F7E"/>
    <w:rsid w:val="007521D6"/>
    <w:rsid w:val="00752957"/>
    <w:rsid w:val="00753216"/>
    <w:rsid w:val="00753C1A"/>
    <w:rsid w:val="0075409A"/>
    <w:rsid w:val="00754A8D"/>
    <w:rsid w:val="0075705B"/>
    <w:rsid w:val="007577B2"/>
    <w:rsid w:val="00757B8C"/>
    <w:rsid w:val="007600C9"/>
    <w:rsid w:val="007604E4"/>
    <w:rsid w:val="007606CE"/>
    <w:rsid w:val="00763744"/>
    <w:rsid w:val="007641CC"/>
    <w:rsid w:val="007665DE"/>
    <w:rsid w:val="007674D5"/>
    <w:rsid w:val="0076753F"/>
    <w:rsid w:val="00771D2F"/>
    <w:rsid w:val="00772546"/>
    <w:rsid w:val="00773273"/>
    <w:rsid w:val="00773876"/>
    <w:rsid w:val="00773FEA"/>
    <w:rsid w:val="007751CE"/>
    <w:rsid w:val="00777196"/>
    <w:rsid w:val="00780A04"/>
    <w:rsid w:val="007812BC"/>
    <w:rsid w:val="00783090"/>
    <w:rsid w:val="007845C1"/>
    <w:rsid w:val="007871FD"/>
    <w:rsid w:val="00791EB2"/>
    <w:rsid w:val="007937AB"/>
    <w:rsid w:val="007A093B"/>
    <w:rsid w:val="007A1FA3"/>
    <w:rsid w:val="007A2B61"/>
    <w:rsid w:val="007A33A7"/>
    <w:rsid w:val="007A3404"/>
    <w:rsid w:val="007A3FC7"/>
    <w:rsid w:val="007A402B"/>
    <w:rsid w:val="007A5729"/>
    <w:rsid w:val="007A6D5E"/>
    <w:rsid w:val="007A70AF"/>
    <w:rsid w:val="007A7665"/>
    <w:rsid w:val="007A76E6"/>
    <w:rsid w:val="007A771F"/>
    <w:rsid w:val="007A7992"/>
    <w:rsid w:val="007A7CE1"/>
    <w:rsid w:val="007B192D"/>
    <w:rsid w:val="007B1F1E"/>
    <w:rsid w:val="007B3338"/>
    <w:rsid w:val="007B4BF7"/>
    <w:rsid w:val="007B4C00"/>
    <w:rsid w:val="007B53B3"/>
    <w:rsid w:val="007B59C5"/>
    <w:rsid w:val="007B5AB5"/>
    <w:rsid w:val="007C0A74"/>
    <w:rsid w:val="007C1EE7"/>
    <w:rsid w:val="007C2C9B"/>
    <w:rsid w:val="007C4399"/>
    <w:rsid w:val="007C5508"/>
    <w:rsid w:val="007D18F4"/>
    <w:rsid w:val="007D1E8A"/>
    <w:rsid w:val="007D33B7"/>
    <w:rsid w:val="007D5160"/>
    <w:rsid w:val="007D572D"/>
    <w:rsid w:val="007D6803"/>
    <w:rsid w:val="007E0D3B"/>
    <w:rsid w:val="007E1B42"/>
    <w:rsid w:val="007E2ED9"/>
    <w:rsid w:val="007E3E2D"/>
    <w:rsid w:val="007E54D0"/>
    <w:rsid w:val="007E61A9"/>
    <w:rsid w:val="007F05A8"/>
    <w:rsid w:val="007F1C0F"/>
    <w:rsid w:val="007F23C2"/>
    <w:rsid w:val="007F2A2C"/>
    <w:rsid w:val="007F4572"/>
    <w:rsid w:val="00801012"/>
    <w:rsid w:val="0080247E"/>
    <w:rsid w:val="008035F2"/>
    <w:rsid w:val="008039FA"/>
    <w:rsid w:val="00804B31"/>
    <w:rsid w:val="00805168"/>
    <w:rsid w:val="0081191E"/>
    <w:rsid w:val="00811C04"/>
    <w:rsid w:val="00812CF7"/>
    <w:rsid w:val="0081497A"/>
    <w:rsid w:val="00814FFE"/>
    <w:rsid w:val="008157DE"/>
    <w:rsid w:val="0082125F"/>
    <w:rsid w:val="008221EE"/>
    <w:rsid w:val="00822633"/>
    <w:rsid w:val="0082341F"/>
    <w:rsid w:val="008252E4"/>
    <w:rsid w:val="00825379"/>
    <w:rsid w:val="00826AB3"/>
    <w:rsid w:val="008270A8"/>
    <w:rsid w:val="008276BF"/>
    <w:rsid w:val="00827AC9"/>
    <w:rsid w:val="0083117C"/>
    <w:rsid w:val="00833189"/>
    <w:rsid w:val="00833B71"/>
    <w:rsid w:val="00834420"/>
    <w:rsid w:val="00835039"/>
    <w:rsid w:val="008350F3"/>
    <w:rsid w:val="0084360E"/>
    <w:rsid w:val="00844ABA"/>
    <w:rsid w:val="008464E4"/>
    <w:rsid w:val="008468DC"/>
    <w:rsid w:val="00846BC5"/>
    <w:rsid w:val="0084786B"/>
    <w:rsid w:val="00853871"/>
    <w:rsid w:val="0085532C"/>
    <w:rsid w:val="008553EA"/>
    <w:rsid w:val="00855B88"/>
    <w:rsid w:val="00861002"/>
    <w:rsid w:val="0086384E"/>
    <w:rsid w:val="00863E23"/>
    <w:rsid w:val="00865009"/>
    <w:rsid w:val="00873250"/>
    <w:rsid w:val="0087448B"/>
    <w:rsid w:val="00875807"/>
    <w:rsid w:val="00877828"/>
    <w:rsid w:val="00883243"/>
    <w:rsid w:val="008841E5"/>
    <w:rsid w:val="00885008"/>
    <w:rsid w:val="00885DC4"/>
    <w:rsid w:val="008905FB"/>
    <w:rsid w:val="008918CA"/>
    <w:rsid w:val="008930C1"/>
    <w:rsid w:val="00893697"/>
    <w:rsid w:val="00896284"/>
    <w:rsid w:val="00897D63"/>
    <w:rsid w:val="008A01FB"/>
    <w:rsid w:val="008A0535"/>
    <w:rsid w:val="008A096C"/>
    <w:rsid w:val="008A2352"/>
    <w:rsid w:val="008A302D"/>
    <w:rsid w:val="008A38AD"/>
    <w:rsid w:val="008A5CA5"/>
    <w:rsid w:val="008A6426"/>
    <w:rsid w:val="008A6691"/>
    <w:rsid w:val="008A6A8F"/>
    <w:rsid w:val="008B1449"/>
    <w:rsid w:val="008B2C8E"/>
    <w:rsid w:val="008B3187"/>
    <w:rsid w:val="008B3580"/>
    <w:rsid w:val="008B361F"/>
    <w:rsid w:val="008B738A"/>
    <w:rsid w:val="008C3063"/>
    <w:rsid w:val="008C458A"/>
    <w:rsid w:val="008C4646"/>
    <w:rsid w:val="008C55A6"/>
    <w:rsid w:val="008C57BF"/>
    <w:rsid w:val="008C70E0"/>
    <w:rsid w:val="008D0A50"/>
    <w:rsid w:val="008D1493"/>
    <w:rsid w:val="008D3A4C"/>
    <w:rsid w:val="008D3FC5"/>
    <w:rsid w:val="008D6D9A"/>
    <w:rsid w:val="008D7061"/>
    <w:rsid w:val="008D744C"/>
    <w:rsid w:val="008D79B4"/>
    <w:rsid w:val="008D7C48"/>
    <w:rsid w:val="008E032D"/>
    <w:rsid w:val="008E2D24"/>
    <w:rsid w:val="008E63E8"/>
    <w:rsid w:val="008E667F"/>
    <w:rsid w:val="008F2321"/>
    <w:rsid w:val="008F4592"/>
    <w:rsid w:val="008F6D43"/>
    <w:rsid w:val="009014CC"/>
    <w:rsid w:val="00901C3D"/>
    <w:rsid w:val="00903463"/>
    <w:rsid w:val="00906492"/>
    <w:rsid w:val="0090685B"/>
    <w:rsid w:val="0090701B"/>
    <w:rsid w:val="009107B8"/>
    <w:rsid w:val="00910FD5"/>
    <w:rsid w:val="00911B01"/>
    <w:rsid w:val="00912341"/>
    <w:rsid w:val="00913C75"/>
    <w:rsid w:val="00914804"/>
    <w:rsid w:val="00914F21"/>
    <w:rsid w:val="00921A04"/>
    <w:rsid w:val="009234F8"/>
    <w:rsid w:val="009248EE"/>
    <w:rsid w:val="00931D88"/>
    <w:rsid w:val="009323F5"/>
    <w:rsid w:val="0093264C"/>
    <w:rsid w:val="00935657"/>
    <w:rsid w:val="009360BA"/>
    <w:rsid w:val="00936511"/>
    <w:rsid w:val="00940029"/>
    <w:rsid w:val="00940D51"/>
    <w:rsid w:val="00943380"/>
    <w:rsid w:val="00943557"/>
    <w:rsid w:val="0094551D"/>
    <w:rsid w:val="009508A0"/>
    <w:rsid w:val="00951B70"/>
    <w:rsid w:val="00951E9D"/>
    <w:rsid w:val="009544B5"/>
    <w:rsid w:val="00954AE3"/>
    <w:rsid w:val="00955782"/>
    <w:rsid w:val="00955A0B"/>
    <w:rsid w:val="00955A51"/>
    <w:rsid w:val="00957326"/>
    <w:rsid w:val="00957750"/>
    <w:rsid w:val="00957E25"/>
    <w:rsid w:val="00964120"/>
    <w:rsid w:val="009654FC"/>
    <w:rsid w:val="009659A2"/>
    <w:rsid w:val="009668A0"/>
    <w:rsid w:val="00966EE9"/>
    <w:rsid w:val="009705E3"/>
    <w:rsid w:val="0097170F"/>
    <w:rsid w:val="00972CD5"/>
    <w:rsid w:val="00972FB1"/>
    <w:rsid w:val="0097368C"/>
    <w:rsid w:val="00973D05"/>
    <w:rsid w:val="00974A1F"/>
    <w:rsid w:val="00974DF2"/>
    <w:rsid w:val="009761B6"/>
    <w:rsid w:val="00977EC0"/>
    <w:rsid w:val="009818FA"/>
    <w:rsid w:val="00981BC7"/>
    <w:rsid w:val="009824A5"/>
    <w:rsid w:val="00982D20"/>
    <w:rsid w:val="00983798"/>
    <w:rsid w:val="0099038F"/>
    <w:rsid w:val="00990691"/>
    <w:rsid w:val="00991270"/>
    <w:rsid w:val="00992451"/>
    <w:rsid w:val="00992CCD"/>
    <w:rsid w:val="009948A7"/>
    <w:rsid w:val="00994CF5"/>
    <w:rsid w:val="00994F06"/>
    <w:rsid w:val="009973F1"/>
    <w:rsid w:val="009977F4"/>
    <w:rsid w:val="009A05CF"/>
    <w:rsid w:val="009A1D30"/>
    <w:rsid w:val="009A719A"/>
    <w:rsid w:val="009A7A2F"/>
    <w:rsid w:val="009B40B2"/>
    <w:rsid w:val="009B47FB"/>
    <w:rsid w:val="009B67B2"/>
    <w:rsid w:val="009B796B"/>
    <w:rsid w:val="009C259D"/>
    <w:rsid w:val="009C2FBC"/>
    <w:rsid w:val="009C412D"/>
    <w:rsid w:val="009C4537"/>
    <w:rsid w:val="009C6A1A"/>
    <w:rsid w:val="009D0424"/>
    <w:rsid w:val="009D4A28"/>
    <w:rsid w:val="009D6F79"/>
    <w:rsid w:val="009D7928"/>
    <w:rsid w:val="009E1457"/>
    <w:rsid w:val="009E3470"/>
    <w:rsid w:val="009E41DF"/>
    <w:rsid w:val="009E4409"/>
    <w:rsid w:val="009E4A57"/>
    <w:rsid w:val="009E4C01"/>
    <w:rsid w:val="009E57F9"/>
    <w:rsid w:val="009E6539"/>
    <w:rsid w:val="009E65F3"/>
    <w:rsid w:val="009E6A89"/>
    <w:rsid w:val="009F0F82"/>
    <w:rsid w:val="009F51F6"/>
    <w:rsid w:val="009F51FB"/>
    <w:rsid w:val="009F66C3"/>
    <w:rsid w:val="009F771F"/>
    <w:rsid w:val="00A001AC"/>
    <w:rsid w:val="00A01AF7"/>
    <w:rsid w:val="00A036E1"/>
    <w:rsid w:val="00A06058"/>
    <w:rsid w:val="00A069FA"/>
    <w:rsid w:val="00A07DF7"/>
    <w:rsid w:val="00A12201"/>
    <w:rsid w:val="00A1278B"/>
    <w:rsid w:val="00A14805"/>
    <w:rsid w:val="00A20147"/>
    <w:rsid w:val="00A219D9"/>
    <w:rsid w:val="00A21D02"/>
    <w:rsid w:val="00A23A82"/>
    <w:rsid w:val="00A25490"/>
    <w:rsid w:val="00A26306"/>
    <w:rsid w:val="00A2641A"/>
    <w:rsid w:val="00A26622"/>
    <w:rsid w:val="00A30512"/>
    <w:rsid w:val="00A30FE6"/>
    <w:rsid w:val="00A326EC"/>
    <w:rsid w:val="00A33723"/>
    <w:rsid w:val="00A362B0"/>
    <w:rsid w:val="00A37F7E"/>
    <w:rsid w:val="00A40387"/>
    <w:rsid w:val="00A40D8A"/>
    <w:rsid w:val="00A41C53"/>
    <w:rsid w:val="00A41C5F"/>
    <w:rsid w:val="00A43544"/>
    <w:rsid w:val="00A440CD"/>
    <w:rsid w:val="00A444DB"/>
    <w:rsid w:val="00A45187"/>
    <w:rsid w:val="00A45A18"/>
    <w:rsid w:val="00A4746C"/>
    <w:rsid w:val="00A478F9"/>
    <w:rsid w:val="00A51A98"/>
    <w:rsid w:val="00A526F9"/>
    <w:rsid w:val="00A52BA3"/>
    <w:rsid w:val="00A53C8B"/>
    <w:rsid w:val="00A556E7"/>
    <w:rsid w:val="00A57378"/>
    <w:rsid w:val="00A60731"/>
    <w:rsid w:val="00A61A0B"/>
    <w:rsid w:val="00A64178"/>
    <w:rsid w:val="00A644C9"/>
    <w:rsid w:val="00A65EA9"/>
    <w:rsid w:val="00A66BCC"/>
    <w:rsid w:val="00A70652"/>
    <w:rsid w:val="00A71465"/>
    <w:rsid w:val="00A714B9"/>
    <w:rsid w:val="00A7310B"/>
    <w:rsid w:val="00A7653B"/>
    <w:rsid w:val="00A7788A"/>
    <w:rsid w:val="00A7798F"/>
    <w:rsid w:val="00A83219"/>
    <w:rsid w:val="00A83B1C"/>
    <w:rsid w:val="00A84821"/>
    <w:rsid w:val="00A851FC"/>
    <w:rsid w:val="00A856B4"/>
    <w:rsid w:val="00A911F2"/>
    <w:rsid w:val="00A9254B"/>
    <w:rsid w:val="00A925F6"/>
    <w:rsid w:val="00A966E4"/>
    <w:rsid w:val="00A969E9"/>
    <w:rsid w:val="00A976A3"/>
    <w:rsid w:val="00A97CFE"/>
    <w:rsid w:val="00AA0E72"/>
    <w:rsid w:val="00AA10A1"/>
    <w:rsid w:val="00AA26E2"/>
    <w:rsid w:val="00AA42F7"/>
    <w:rsid w:val="00AA6EEE"/>
    <w:rsid w:val="00AA736A"/>
    <w:rsid w:val="00AB15DA"/>
    <w:rsid w:val="00AB2F1D"/>
    <w:rsid w:val="00AB35C2"/>
    <w:rsid w:val="00AB529C"/>
    <w:rsid w:val="00AB5559"/>
    <w:rsid w:val="00AB5966"/>
    <w:rsid w:val="00AB64CD"/>
    <w:rsid w:val="00AC22E0"/>
    <w:rsid w:val="00AC31DA"/>
    <w:rsid w:val="00AC3CFA"/>
    <w:rsid w:val="00AC3FCC"/>
    <w:rsid w:val="00AC42DF"/>
    <w:rsid w:val="00AC63A6"/>
    <w:rsid w:val="00AD0CD5"/>
    <w:rsid w:val="00AD452F"/>
    <w:rsid w:val="00AD51E9"/>
    <w:rsid w:val="00AD5216"/>
    <w:rsid w:val="00AD5711"/>
    <w:rsid w:val="00AD6735"/>
    <w:rsid w:val="00AE02FB"/>
    <w:rsid w:val="00AE307A"/>
    <w:rsid w:val="00AE4FBE"/>
    <w:rsid w:val="00AE571B"/>
    <w:rsid w:val="00AE67C5"/>
    <w:rsid w:val="00AE7637"/>
    <w:rsid w:val="00AF4423"/>
    <w:rsid w:val="00AF4670"/>
    <w:rsid w:val="00AF53BE"/>
    <w:rsid w:val="00AF565B"/>
    <w:rsid w:val="00AF616B"/>
    <w:rsid w:val="00AF747B"/>
    <w:rsid w:val="00B006CF"/>
    <w:rsid w:val="00B02A15"/>
    <w:rsid w:val="00B05AFC"/>
    <w:rsid w:val="00B05BD2"/>
    <w:rsid w:val="00B0615B"/>
    <w:rsid w:val="00B10BE8"/>
    <w:rsid w:val="00B10FD9"/>
    <w:rsid w:val="00B13105"/>
    <w:rsid w:val="00B150B1"/>
    <w:rsid w:val="00B159EF"/>
    <w:rsid w:val="00B15D0B"/>
    <w:rsid w:val="00B16455"/>
    <w:rsid w:val="00B22A5E"/>
    <w:rsid w:val="00B23FF7"/>
    <w:rsid w:val="00B245C8"/>
    <w:rsid w:val="00B251E1"/>
    <w:rsid w:val="00B2612D"/>
    <w:rsid w:val="00B262A1"/>
    <w:rsid w:val="00B307E2"/>
    <w:rsid w:val="00B30C7E"/>
    <w:rsid w:val="00B31185"/>
    <w:rsid w:val="00B33D10"/>
    <w:rsid w:val="00B400C2"/>
    <w:rsid w:val="00B409A1"/>
    <w:rsid w:val="00B413EE"/>
    <w:rsid w:val="00B42013"/>
    <w:rsid w:val="00B4422C"/>
    <w:rsid w:val="00B45B01"/>
    <w:rsid w:val="00B45DF4"/>
    <w:rsid w:val="00B46627"/>
    <w:rsid w:val="00B51E66"/>
    <w:rsid w:val="00B5286B"/>
    <w:rsid w:val="00B5357F"/>
    <w:rsid w:val="00B5581C"/>
    <w:rsid w:val="00B56DD0"/>
    <w:rsid w:val="00B60B38"/>
    <w:rsid w:val="00B61272"/>
    <w:rsid w:val="00B61390"/>
    <w:rsid w:val="00B6319C"/>
    <w:rsid w:val="00B63B51"/>
    <w:rsid w:val="00B6585C"/>
    <w:rsid w:val="00B65B0D"/>
    <w:rsid w:val="00B72F52"/>
    <w:rsid w:val="00B7390B"/>
    <w:rsid w:val="00B73D3E"/>
    <w:rsid w:val="00B7546E"/>
    <w:rsid w:val="00B76858"/>
    <w:rsid w:val="00B77336"/>
    <w:rsid w:val="00B77958"/>
    <w:rsid w:val="00B8008C"/>
    <w:rsid w:val="00B80568"/>
    <w:rsid w:val="00B80697"/>
    <w:rsid w:val="00B821B7"/>
    <w:rsid w:val="00B837DF"/>
    <w:rsid w:val="00B83BF4"/>
    <w:rsid w:val="00B84BEE"/>
    <w:rsid w:val="00B850BF"/>
    <w:rsid w:val="00B909BF"/>
    <w:rsid w:val="00B9246F"/>
    <w:rsid w:val="00B93BE8"/>
    <w:rsid w:val="00B9412E"/>
    <w:rsid w:val="00B9442B"/>
    <w:rsid w:val="00B967B8"/>
    <w:rsid w:val="00BA0D5B"/>
    <w:rsid w:val="00BA2262"/>
    <w:rsid w:val="00BA4575"/>
    <w:rsid w:val="00BA5222"/>
    <w:rsid w:val="00BB3383"/>
    <w:rsid w:val="00BB5221"/>
    <w:rsid w:val="00BC0AEF"/>
    <w:rsid w:val="00BC2E0A"/>
    <w:rsid w:val="00BC2EB8"/>
    <w:rsid w:val="00BC7487"/>
    <w:rsid w:val="00BD0ACB"/>
    <w:rsid w:val="00BD1D34"/>
    <w:rsid w:val="00BD2F7C"/>
    <w:rsid w:val="00BD6873"/>
    <w:rsid w:val="00BE0074"/>
    <w:rsid w:val="00BE4167"/>
    <w:rsid w:val="00BE704A"/>
    <w:rsid w:val="00BF2CDA"/>
    <w:rsid w:val="00BF2FE2"/>
    <w:rsid w:val="00BF36F7"/>
    <w:rsid w:val="00BF52E1"/>
    <w:rsid w:val="00BF61F8"/>
    <w:rsid w:val="00C00662"/>
    <w:rsid w:val="00C01751"/>
    <w:rsid w:val="00C019D6"/>
    <w:rsid w:val="00C02C3D"/>
    <w:rsid w:val="00C02E4E"/>
    <w:rsid w:val="00C02E72"/>
    <w:rsid w:val="00C03F85"/>
    <w:rsid w:val="00C042C2"/>
    <w:rsid w:val="00C04888"/>
    <w:rsid w:val="00C05F6B"/>
    <w:rsid w:val="00C061D2"/>
    <w:rsid w:val="00C10772"/>
    <w:rsid w:val="00C12FB7"/>
    <w:rsid w:val="00C16430"/>
    <w:rsid w:val="00C1678C"/>
    <w:rsid w:val="00C220C3"/>
    <w:rsid w:val="00C255AE"/>
    <w:rsid w:val="00C275F7"/>
    <w:rsid w:val="00C27D97"/>
    <w:rsid w:val="00C30AF3"/>
    <w:rsid w:val="00C317FE"/>
    <w:rsid w:val="00C3215B"/>
    <w:rsid w:val="00C32900"/>
    <w:rsid w:val="00C3296E"/>
    <w:rsid w:val="00C32AEF"/>
    <w:rsid w:val="00C32B48"/>
    <w:rsid w:val="00C342FC"/>
    <w:rsid w:val="00C355E6"/>
    <w:rsid w:val="00C37F65"/>
    <w:rsid w:val="00C427BE"/>
    <w:rsid w:val="00C44667"/>
    <w:rsid w:val="00C46C8A"/>
    <w:rsid w:val="00C474FD"/>
    <w:rsid w:val="00C4772B"/>
    <w:rsid w:val="00C47F96"/>
    <w:rsid w:val="00C51D2E"/>
    <w:rsid w:val="00C539CB"/>
    <w:rsid w:val="00C55535"/>
    <w:rsid w:val="00C56A7C"/>
    <w:rsid w:val="00C56C7A"/>
    <w:rsid w:val="00C57360"/>
    <w:rsid w:val="00C57A36"/>
    <w:rsid w:val="00C57AA9"/>
    <w:rsid w:val="00C60A97"/>
    <w:rsid w:val="00C6389B"/>
    <w:rsid w:val="00C63C22"/>
    <w:rsid w:val="00C6483B"/>
    <w:rsid w:val="00C64A19"/>
    <w:rsid w:val="00C64F70"/>
    <w:rsid w:val="00C65EF0"/>
    <w:rsid w:val="00C66673"/>
    <w:rsid w:val="00C72672"/>
    <w:rsid w:val="00C72D2B"/>
    <w:rsid w:val="00C74216"/>
    <w:rsid w:val="00C7476E"/>
    <w:rsid w:val="00C8175F"/>
    <w:rsid w:val="00C82E62"/>
    <w:rsid w:val="00C8652D"/>
    <w:rsid w:val="00C86E58"/>
    <w:rsid w:val="00C90813"/>
    <w:rsid w:val="00C90AA7"/>
    <w:rsid w:val="00C90D7D"/>
    <w:rsid w:val="00C95104"/>
    <w:rsid w:val="00CA2E61"/>
    <w:rsid w:val="00CA5062"/>
    <w:rsid w:val="00CA7450"/>
    <w:rsid w:val="00CB14DD"/>
    <w:rsid w:val="00CB29C2"/>
    <w:rsid w:val="00CB2B23"/>
    <w:rsid w:val="00CB5880"/>
    <w:rsid w:val="00CB5F22"/>
    <w:rsid w:val="00CB60E1"/>
    <w:rsid w:val="00CC1303"/>
    <w:rsid w:val="00CC14C6"/>
    <w:rsid w:val="00CC3EB9"/>
    <w:rsid w:val="00CC4254"/>
    <w:rsid w:val="00CC6422"/>
    <w:rsid w:val="00CC709B"/>
    <w:rsid w:val="00CD461B"/>
    <w:rsid w:val="00CD4772"/>
    <w:rsid w:val="00CD47B7"/>
    <w:rsid w:val="00CD7744"/>
    <w:rsid w:val="00CE173B"/>
    <w:rsid w:val="00CE1DC4"/>
    <w:rsid w:val="00CE2D95"/>
    <w:rsid w:val="00CE51E1"/>
    <w:rsid w:val="00CE65A4"/>
    <w:rsid w:val="00CF0C04"/>
    <w:rsid w:val="00CF3B93"/>
    <w:rsid w:val="00CF42D1"/>
    <w:rsid w:val="00CF4646"/>
    <w:rsid w:val="00CF497B"/>
    <w:rsid w:val="00CF54CE"/>
    <w:rsid w:val="00CF7B35"/>
    <w:rsid w:val="00D009DE"/>
    <w:rsid w:val="00D02974"/>
    <w:rsid w:val="00D04445"/>
    <w:rsid w:val="00D04464"/>
    <w:rsid w:val="00D04B3E"/>
    <w:rsid w:val="00D055F9"/>
    <w:rsid w:val="00D06C86"/>
    <w:rsid w:val="00D12D9C"/>
    <w:rsid w:val="00D12E10"/>
    <w:rsid w:val="00D14A22"/>
    <w:rsid w:val="00D14DB5"/>
    <w:rsid w:val="00D16F34"/>
    <w:rsid w:val="00D17856"/>
    <w:rsid w:val="00D20488"/>
    <w:rsid w:val="00D20DF7"/>
    <w:rsid w:val="00D20EC2"/>
    <w:rsid w:val="00D2397F"/>
    <w:rsid w:val="00D23DCF"/>
    <w:rsid w:val="00D244EC"/>
    <w:rsid w:val="00D26147"/>
    <w:rsid w:val="00D26506"/>
    <w:rsid w:val="00D327D0"/>
    <w:rsid w:val="00D33114"/>
    <w:rsid w:val="00D347EF"/>
    <w:rsid w:val="00D3610C"/>
    <w:rsid w:val="00D36C9A"/>
    <w:rsid w:val="00D41CB5"/>
    <w:rsid w:val="00D42586"/>
    <w:rsid w:val="00D428C5"/>
    <w:rsid w:val="00D466C9"/>
    <w:rsid w:val="00D47482"/>
    <w:rsid w:val="00D476D4"/>
    <w:rsid w:val="00D50261"/>
    <w:rsid w:val="00D50C60"/>
    <w:rsid w:val="00D50DB9"/>
    <w:rsid w:val="00D51229"/>
    <w:rsid w:val="00D534B6"/>
    <w:rsid w:val="00D538DC"/>
    <w:rsid w:val="00D539CE"/>
    <w:rsid w:val="00D54141"/>
    <w:rsid w:val="00D602AA"/>
    <w:rsid w:val="00D613B0"/>
    <w:rsid w:val="00D6219F"/>
    <w:rsid w:val="00D633B6"/>
    <w:rsid w:val="00D650B1"/>
    <w:rsid w:val="00D65105"/>
    <w:rsid w:val="00D653F9"/>
    <w:rsid w:val="00D656C0"/>
    <w:rsid w:val="00D677CE"/>
    <w:rsid w:val="00D71903"/>
    <w:rsid w:val="00D752D9"/>
    <w:rsid w:val="00D7678F"/>
    <w:rsid w:val="00D778E4"/>
    <w:rsid w:val="00D86045"/>
    <w:rsid w:val="00D863FB"/>
    <w:rsid w:val="00D910BD"/>
    <w:rsid w:val="00D915F8"/>
    <w:rsid w:val="00D92340"/>
    <w:rsid w:val="00D94B3C"/>
    <w:rsid w:val="00D9551F"/>
    <w:rsid w:val="00D96542"/>
    <w:rsid w:val="00D9777A"/>
    <w:rsid w:val="00DA01BB"/>
    <w:rsid w:val="00DA3D65"/>
    <w:rsid w:val="00DA4F8E"/>
    <w:rsid w:val="00DA540B"/>
    <w:rsid w:val="00DA56BF"/>
    <w:rsid w:val="00DB00CB"/>
    <w:rsid w:val="00DB2BCD"/>
    <w:rsid w:val="00DB32C9"/>
    <w:rsid w:val="00DC04FE"/>
    <w:rsid w:val="00DC1A4B"/>
    <w:rsid w:val="00DC342A"/>
    <w:rsid w:val="00DC4ECD"/>
    <w:rsid w:val="00DC621F"/>
    <w:rsid w:val="00DD0771"/>
    <w:rsid w:val="00DD0C1A"/>
    <w:rsid w:val="00DD2E23"/>
    <w:rsid w:val="00DD336E"/>
    <w:rsid w:val="00DD3799"/>
    <w:rsid w:val="00DD55F4"/>
    <w:rsid w:val="00DD5E4F"/>
    <w:rsid w:val="00DE09CD"/>
    <w:rsid w:val="00DE36B6"/>
    <w:rsid w:val="00DE514A"/>
    <w:rsid w:val="00DF0D86"/>
    <w:rsid w:val="00DF3857"/>
    <w:rsid w:val="00DF4F12"/>
    <w:rsid w:val="00DF61FC"/>
    <w:rsid w:val="00DF6B61"/>
    <w:rsid w:val="00E00117"/>
    <w:rsid w:val="00E01108"/>
    <w:rsid w:val="00E022FA"/>
    <w:rsid w:val="00E023E4"/>
    <w:rsid w:val="00E03463"/>
    <w:rsid w:val="00E03ECC"/>
    <w:rsid w:val="00E05AF5"/>
    <w:rsid w:val="00E05F5C"/>
    <w:rsid w:val="00E06C34"/>
    <w:rsid w:val="00E06CCD"/>
    <w:rsid w:val="00E10203"/>
    <w:rsid w:val="00E10AEB"/>
    <w:rsid w:val="00E11B68"/>
    <w:rsid w:val="00E11C27"/>
    <w:rsid w:val="00E1263C"/>
    <w:rsid w:val="00E12652"/>
    <w:rsid w:val="00E12955"/>
    <w:rsid w:val="00E1300C"/>
    <w:rsid w:val="00E148F6"/>
    <w:rsid w:val="00E1737F"/>
    <w:rsid w:val="00E24251"/>
    <w:rsid w:val="00E25D82"/>
    <w:rsid w:val="00E30656"/>
    <w:rsid w:val="00E308DC"/>
    <w:rsid w:val="00E30F2A"/>
    <w:rsid w:val="00E35892"/>
    <w:rsid w:val="00E40D75"/>
    <w:rsid w:val="00E45689"/>
    <w:rsid w:val="00E46BB0"/>
    <w:rsid w:val="00E534B2"/>
    <w:rsid w:val="00E534EE"/>
    <w:rsid w:val="00E555E4"/>
    <w:rsid w:val="00E559D8"/>
    <w:rsid w:val="00E56484"/>
    <w:rsid w:val="00E56E34"/>
    <w:rsid w:val="00E64C4E"/>
    <w:rsid w:val="00E66BBE"/>
    <w:rsid w:val="00E66F0A"/>
    <w:rsid w:val="00E709AF"/>
    <w:rsid w:val="00E70E75"/>
    <w:rsid w:val="00E70E77"/>
    <w:rsid w:val="00E71E39"/>
    <w:rsid w:val="00E73F4B"/>
    <w:rsid w:val="00E7573B"/>
    <w:rsid w:val="00E75F1B"/>
    <w:rsid w:val="00E76707"/>
    <w:rsid w:val="00E76AF6"/>
    <w:rsid w:val="00E80D15"/>
    <w:rsid w:val="00E81932"/>
    <w:rsid w:val="00E820D0"/>
    <w:rsid w:val="00E82910"/>
    <w:rsid w:val="00E83AFB"/>
    <w:rsid w:val="00E842F4"/>
    <w:rsid w:val="00E84599"/>
    <w:rsid w:val="00E86B05"/>
    <w:rsid w:val="00E90987"/>
    <w:rsid w:val="00E9271E"/>
    <w:rsid w:val="00E928A1"/>
    <w:rsid w:val="00E956C9"/>
    <w:rsid w:val="00E95F81"/>
    <w:rsid w:val="00E96D8F"/>
    <w:rsid w:val="00E97075"/>
    <w:rsid w:val="00EA1EA0"/>
    <w:rsid w:val="00EA37FC"/>
    <w:rsid w:val="00EA3A75"/>
    <w:rsid w:val="00EA3E12"/>
    <w:rsid w:val="00EA61F6"/>
    <w:rsid w:val="00EA70F6"/>
    <w:rsid w:val="00EB10D2"/>
    <w:rsid w:val="00EB1E52"/>
    <w:rsid w:val="00EB213C"/>
    <w:rsid w:val="00EB49C9"/>
    <w:rsid w:val="00EB5B7A"/>
    <w:rsid w:val="00EC2122"/>
    <w:rsid w:val="00EC29D8"/>
    <w:rsid w:val="00ED0051"/>
    <w:rsid w:val="00ED3FBD"/>
    <w:rsid w:val="00ED483F"/>
    <w:rsid w:val="00ED4C0B"/>
    <w:rsid w:val="00ED6426"/>
    <w:rsid w:val="00EE3ACB"/>
    <w:rsid w:val="00EE42B3"/>
    <w:rsid w:val="00EE5DB2"/>
    <w:rsid w:val="00EE60E1"/>
    <w:rsid w:val="00EF0FA9"/>
    <w:rsid w:val="00EF14D4"/>
    <w:rsid w:val="00EF1C0A"/>
    <w:rsid w:val="00EF2C8C"/>
    <w:rsid w:val="00EF364D"/>
    <w:rsid w:val="00EF4067"/>
    <w:rsid w:val="00F02711"/>
    <w:rsid w:val="00F02D0D"/>
    <w:rsid w:val="00F0330B"/>
    <w:rsid w:val="00F033FF"/>
    <w:rsid w:val="00F04026"/>
    <w:rsid w:val="00F04E40"/>
    <w:rsid w:val="00F07479"/>
    <w:rsid w:val="00F07630"/>
    <w:rsid w:val="00F10E12"/>
    <w:rsid w:val="00F11C5B"/>
    <w:rsid w:val="00F123D4"/>
    <w:rsid w:val="00F13105"/>
    <w:rsid w:val="00F1721F"/>
    <w:rsid w:val="00F174C4"/>
    <w:rsid w:val="00F17E93"/>
    <w:rsid w:val="00F20001"/>
    <w:rsid w:val="00F21FD3"/>
    <w:rsid w:val="00F2290D"/>
    <w:rsid w:val="00F23C39"/>
    <w:rsid w:val="00F2544E"/>
    <w:rsid w:val="00F26852"/>
    <w:rsid w:val="00F26F56"/>
    <w:rsid w:val="00F27444"/>
    <w:rsid w:val="00F36721"/>
    <w:rsid w:val="00F3692B"/>
    <w:rsid w:val="00F36BB8"/>
    <w:rsid w:val="00F374C5"/>
    <w:rsid w:val="00F40072"/>
    <w:rsid w:val="00F40173"/>
    <w:rsid w:val="00F40317"/>
    <w:rsid w:val="00F412A8"/>
    <w:rsid w:val="00F41816"/>
    <w:rsid w:val="00F43CB2"/>
    <w:rsid w:val="00F460E9"/>
    <w:rsid w:val="00F46334"/>
    <w:rsid w:val="00F46F6F"/>
    <w:rsid w:val="00F4777E"/>
    <w:rsid w:val="00F477A9"/>
    <w:rsid w:val="00F477D1"/>
    <w:rsid w:val="00F53589"/>
    <w:rsid w:val="00F55BFF"/>
    <w:rsid w:val="00F6013F"/>
    <w:rsid w:val="00F601BD"/>
    <w:rsid w:val="00F6254B"/>
    <w:rsid w:val="00F62BC8"/>
    <w:rsid w:val="00F62F8B"/>
    <w:rsid w:val="00F63003"/>
    <w:rsid w:val="00F6407C"/>
    <w:rsid w:val="00F6462C"/>
    <w:rsid w:val="00F646B5"/>
    <w:rsid w:val="00F66B45"/>
    <w:rsid w:val="00F67F35"/>
    <w:rsid w:val="00F70B6F"/>
    <w:rsid w:val="00F71347"/>
    <w:rsid w:val="00F7171F"/>
    <w:rsid w:val="00F7482C"/>
    <w:rsid w:val="00F748E9"/>
    <w:rsid w:val="00F74EB2"/>
    <w:rsid w:val="00F763AF"/>
    <w:rsid w:val="00F80C8A"/>
    <w:rsid w:val="00F80EBF"/>
    <w:rsid w:val="00F8114D"/>
    <w:rsid w:val="00F81A16"/>
    <w:rsid w:val="00F83913"/>
    <w:rsid w:val="00F8402A"/>
    <w:rsid w:val="00F87407"/>
    <w:rsid w:val="00F875E1"/>
    <w:rsid w:val="00F87FE6"/>
    <w:rsid w:val="00F92D3B"/>
    <w:rsid w:val="00F943BD"/>
    <w:rsid w:val="00F94FAE"/>
    <w:rsid w:val="00F96E0B"/>
    <w:rsid w:val="00F97742"/>
    <w:rsid w:val="00F97D35"/>
    <w:rsid w:val="00FA0B3E"/>
    <w:rsid w:val="00FA15EC"/>
    <w:rsid w:val="00FA2F6C"/>
    <w:rsid w:val="00FA41F8"/>
    <w:rsid w:val="00FA59C5"/>
    <w:rsid w:val="00FA661E"/>
    <w:rsid w:val="00FB06D8"/>
    <w:rsid w:val="00FB0EB6"/>
    <w:rsid w:val="00FB1D0D"/>
    <w:rsid w:val="00FB1FB9"/>
    <w:rsid w:val="00FB51F5"/>
    <w:rsid w:val="00FB54D6"/>
    <w:rsid w:val="00FB5F88"/>
    <w:rsid w:val="00FB6360"/>
    <w:rsid w:val="00FB6A4F"/>
    <w:rsid w:val="00FB7E78"/>
    <w:rsid w:val="00FC3D52"/>
    <w:rsid w:val="00FC3E46"/>
    <w:rsid w:val="00FC4BEE"/>
    <w:rsid w:val="00FC5E89"/>
    <w:rsid w:val="00FC5ED7"/>
    <w:rsid w:val="00FC6C36"/>
    <w:rsid w:val="00FD0BA9"/>
    <w:rsid w:val="00FD2908"/>
    <w:rsid w:val="00FD3060"/>
    <w:rsid w:val="00FD4A68"/>
    <w:rsid w:val="00FD5796"/>
    <w:rsid w:val="00FE2C1A"/>
    <w:rsid w:val="00FE4E01"/>
    <w:rsid w:val="00FE5476"/>
    <w:rsid w:val="00FE65EA"/>
    <w:rsid w:val="00FE7BBF"/>
    <w:rsid w:val="00FF0FB3"/>
    <w:rsid w:val="00FF31A2"/>
    <w:rsid w:val="00FF34F0"/>
    <w:rsid w:val="00FF394C"/>
    <w:rsid w:val="00FF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08C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C6A1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3">
    <w:name w:val="heading 3"/>
    <w:basedOn w:val="Normal"/>
    <w:link w:val="Ttulo3Char"/>
    <w:uiPriority w:val="9"/>
    <w:qFormat/>
    <w:rsid w:val="00C474F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668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6681E"/>
    <w:rPr>
      <w:rFonts w:ascii="Courier" w:hAnsi="Courier" w:cs="Courier"/>
      <w:sz w:val="20"/>
      <w:szCs w:val="20"/>
    </w:rPr>
  </w:style>
  <w:style w:type="paragraph" w:styleId="PargrafodaLista">
    <w:name w:val="List Paragraph"/>
    <w:basedOn w:val="Normal"/>
    <w:uiPriority w:val="34"/>
    <w:qFormat/>
    <w:rsid w:val="008B3580"/>
    <w:pPr>
      <w:widowControl w:val="0"/>
      <w:suppressAutoHyphens/>
      <w:ind w:left="720"/>
      <w:contextualSpacing/>
    </w:pPr>
    <w:rPr>
      <w:rFonts w:ascii="Times New Roman" w:eastAsia="Times New Roman" w:hAnsi="Times New Roman" w:cs="Times New Roman"/>
      <w:kern w:val="1"/>
      <w:szCs w:val="20"/>
    </w:rPr>
  </w:style>
  <w:style w:type="character" w:styleId="Hyperlink">
    <w:name w:val="Hyperlink"/>
    <w:basedOn w:val="Fontepargpadro"/>
    <w:uiPriority w:val="99"/>
    <w:unhideWhenUsed/>
    <w:rsid w:val="00E76AF6"/>
    <w:rPr>
      <w:color w:val="0000FF" w:themeColor="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C474FD"/>
    <w:rPr>
      <w:rFonts w:ascii="Times" w:hAnsi="Times"/>
      <w:b/>
      <w:bCs/>
      <w:sz w:val="27"/>
      <w:szCs w:val="27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7698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7698"/>
    <w:rPr>
      <w:rFonts w:ascii="Lucida Grande" w:hAnsi="Lucida Grande" w:cs="Lucida Grande"/>
      <w:sz w:val="18"/>
      <w:szCs w:val="18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A444DB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444DB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444DB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rsid w:val="00A444DB"/>
    <w:rPr>
      <w:lang w:val="en-US"/>
    </w:rPr>
  </w:style>
  <w:style w:type="paragraph" w:customStyle="1" w:styleId="NoteLevel11">
    <w:name w:val="Note Level 11"/>
    <w:basedOn w:val="Normal"/>
    <w:uiPriority w:val="99"/>
    <w:unhideWhenUsed/>
    <w:rsid w:val="00257635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MS Mincho" w:hAnsi="Verdana" w:cs="Times New Roman"/>
      <w:sz w:val="22"/>
      <w:szCs w:val="22"/>
    </w:rPr>
  </w:style>
  <w:style w:type="paragraph" w:customStyle="1" w:styleId="NoteLevel21">
    <w:name w:val="Note Level 21"/>
    <w:basedOn w:val="Normal"/>
    <w:uiPriority w:val="99"/>
    <w:unhideWhenUsed/>
    <w:rsid w:val="00257635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MS Mincho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257635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eastAsia="MS Mincho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257635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eastAsia="MS Mincho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257635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eastAsia="MS Mincho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257635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eastAsia="MS Mincho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257635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eastAsia="MS Mincho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257635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eastAsia="MS Mincho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semiHidden/>
    <w:unhideWhenUsed/>
    <w:rsid w:val="00257635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MS Mincho" w:hAnsi="Verdana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466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text">
    <w:name w:val="text"/>
    <w:basedOn w:val="Fontepargpadro"/>
    <w:rsid w:val="00B30C7E"/>
  </w:style>
  <w:style w:type="table" w:styleId="SombreamentoClaro">
    <w:name w:val="Light Shading"/>
    <w:basedOn w:val="Tabelanormal"/>
    <w:uiPriority w:val="60"/>
    <w:rsid w:val="00A644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A64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A644C9"/>
    <w:rPr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9C6A1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ighlight">
    <w:name w:val="highlight"/>
    <w:basedOn w:val="Fontepargpadro"/>
    <w:rsid w:val="009C6A1A"/>
  </w:style>
  <w:style w:type="paragraph" w:styleId="Ttulo">
    <w:name w:val="Title"/>
    <w:aliases w:val="title"/>
    <w:basedOn w:val="Normal"/>
    <w:link w:val="TtuloChar"/>
    <w:uiPriority w:val="10"/>
    <w:qFormat/>
    <w:rsid w:val="001E688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tuloChar">
    <w:name w:val="Título Char"/>
    <w:aliases w:val="title Char"/>
    <w:basedOn w:val="Fontepargpadro"/>
    <w:link w:val="Ttulo"/>
    <w:uiPriority w:val="10"/>
    <w:rsid w:val="001E6885"/>
    <w:rPr>
      <w:rFonts w:ascii="Times" w:hAnsi="Times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913C7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13C75"/>
  </w:style>
  <w:style w:type="character" w:customStyle="1" w:styleId="TextodecomentrioChar">
    <w:name w:val="Texto de comentário Char"/>
    <w:basedOn w:val="Fontepargpadro"/>
    <w:link w:val="Textodecomentrio"/>
    <w:uiPriority w:val="99"/>
    <w:rsid w:val="00913C75"/>
    <w:rPr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13C7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13C75"/>
    <w:rPr>
      <w:b/>
      <w:bCs/>
      <w:sz w:val="20"/>
      <w:szCs w:val="20"/>
      <w:lang w:val="en-US"/>
    </w:rPr>
  </w:style>
  <w:style w:type="character" w:styleId="nfase">
    <w:name w:val="Emphasis"/>
    <w:basedOn w:val="Fontepargpadro"/>
    <w:uiPriority w:val="20"/>
    <w:qFormat/>
    <w:rsid w:val="00A2641A"/>
    <w:rPr>
      <w:i/>
      <w:iCs/>
    </w:rPr>
  </w:style>
  <w:style w:type="character" w:customStyle="1" w:styleId="internalref">
    <w:name w:val="internalref"/>
    <w:basedOn w:val="Fontepargpadro"/>
    <w:rsid w:val="00480F62"/>
  </w:style>
  <w:style w:type="paragraph" w:styleId="Reviso">
    <w:name w:val="Revision"/>
    <w:hidden/>
    <w:uiPriority w:val="99"/>
    <w:semiHidden/>
    <w:rsid w:val="001734C8"/>
    <w:rPr>
      <w:lang w:val="en-US"/>
    </w:rPr>
  </w:style>
  <w:style w:type="character" w:customStyle="1" w:styleId="cit-auth">
    <w:name w:val="cit-auth"/>
    <w:basedOn w:val="Fontepargpadro"/>
    <w:rsid w:val="00446751"/>
  </w:style>
  <w:style w:type="character" w:customStyle="1" w:styleId="cit-source">
    <w:name w:val="cit-source"/>
    <w:basedOn w:val="Fontepargpadro"/>
    <w:rsid w:val="00446751"/>
  </w:style>
  <w:style w:type="character" w:customStyle="1" w:styleId="cit-comment">
    <w:name w:val="cit-comment"/>
    <w:basedOn w:val="Fontepargpadro"/>
    <w:rsid w:val="00446751"/>
  </w:style>
  <w:style w:type="character" w:customStyle="1" w:styleId="cit-access-date">
    <w:name w:val="cit-access-date"/>
    <w:basedOn w:val="Fontepargpadro"/>
    <w:rsid w:val="00446751"/>
  </w:style>
  <w:style w:type="character" w:styleId="CitaoHTML">
    <w:name w:val="HTML Cite"/>
    <w:basedOn w:val="Fontepargpadro"/>
    <w:uiPriority w:val="99"/>
    <w:semiHidden/>
    <w:unhideWhenUsed/>
    <w:rsid w:val="00446751"/>
    <w:rPr>
      <w:i/>
      <w:iCs/>
    </w:rPr>
  </w:style>
  <w:style w:type="character" w:customStyle="1" w:styleId="cit-article-title">
    <w:name w:val="cit-article-title"/>
    <w:basedOn w:val="Fontepargpadro"/>
    <w:rsid w:val="00446751"/>
  </w:style>
  <w:style w:type="character" w:customStyle="1" w:styleId="cit-month">
    <w:name w:val="cit-month"/>
    <w:basedOn w:val="Fontepargpadro"/>
    <w:rsid w:val="00446751"/>
  </w:style>
  <w:style w:type="character" w:customStyle="1" w:styleId="cit-pub-date">
    <w:name w:val="cit-pub-date"/>
    <w:basedOn w:val="Fontepargpadro"/>
    <w:rsid w:val="00446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1941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19810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00467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6173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19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02850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8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4459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6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0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4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6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14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5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0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2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2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137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F43D48-8DFC-574F-935D-626993642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25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1-16T13:10:00Z</cp:lastPrinted>
  <dcterms:created xsi:type="dcterms:W3CDTF">2020-02-11T10:58:00Z</dcterms:created>
  <dcterms:modified xsi:type="dcterms:W3CDTF">2020-02-15T18:08:00Z</dcterms:modified>
</cp:coreProperties>
</file>